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603829" w14:textId="77777777" w:rsidR="00483995" w:rsidRPr="0052031A" w:rsidRDefault="00483995" w:rsidP="00483995">
      <w:pPr>
        <w:pStyle w:val="Overskrift1"/>
      </w:pPr>
      <w:r w:rsidRPr="0052031A">
        <w:t>Forespørsel om deltakelse i forskningsprosjektet</w:t>
      </w:r>
    </w:p>
    <w:p w14:paraId="7C576E2F" w14:textId="77777777" w:rsidR="000A78E5" w:rsidRPr="00BA68F3" w:rsidRDefault="000A78E5" w:rsidP="006A3EF7">
      <w:pPr>
        <w:jc w:val="center"/>
        <w:rPr>
          <w:b/>
          <w:color w:val="000000" w:themeColor="text1"/>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pPr>
      <w:r w:rsidRPr="00BA68F3">
        <w:rPr>
          <w:b/>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t>Tidlig oppdagelse av bukspyttlekkasje ved bruk av Mikrodialyse etter bukspyttkjerteloperasjon</w:t>
      </w:r>
    </w:p>
    <w:p w14:paraId="412AF37D" w14:textId="77777777" w:rsidR="000A78E5" w:rsidRPr="00BA68F3" w:rsidRDefault="000A78E5" w:rsidP="000A78E5">
      <w:pPr>
        <w:pStyle w:val="Tittel"/>
        <w:jc w:val="center"/>
        <w:rPr>
          <w:b/>
          <w:caps w:val="0"/>
          <w:color w:val="000000" w:themeColor="text1"/>
          <w:spacing w:val="0"/>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pPr>
      <w:r w:rsidRPr="00BA68F3">
        <w:rPr>
          <w:b/>
          <w:caps w:val="0"/>
          <w:color w:val="000000" w:themeColor="text1"/>
          <w:spacing w:val="0"/>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t xml:space="preserve">THE </w:t>
      </w:r>
      <w:r>
        <w:rPr>
          <w:b/>
          <w:caps w:val="0"/>
          <w:color w:val="000000" w:themeColor="text1"/>
          <w:spacing w:val="0"/>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t>MIMINUM</w:t>
      </w:r>
      <w:r w:rsidRPr="00BA68F3">
        <w:rPr>
          <w:b/>
          <w:caps w:val="0"/>
          <w:color w:val="000000" w:themeColor="text1"/>
          <w:spacing w:val="0"/>
          <w:sz w:val="36"/>
          <w14:textOutline w14:w="5270" w14:cap="flat" w14:cmpd="sng" w14:algn="ctr">
            <w14:solidFill>
              <w14:schemeClr w14:val="accent1">
                <w14:shade w14:val="88000"/>
                <w14:satMod w14:val="110000"/>
              </w14:schemeClr>
            </w14:solidFill>
            <w14:prstDash w14:val="solid"/>
            <w14:round/>
          </w14:textOutline>
          <w14:textFill>
            <w14:gradFill>
              <w14:gsLst>
                <w14:gs w14:pos="0">
                  <w14:schemeClr w14:val="accent1">
                    <w14:tint w14:val="40000"/>
                    <w14:satMod w14:val="250000"/>
                  </w14:schemeClr>
                </w14:gs>
                <w14:gs w14:pos="9000">
                  <w14:schemeClr w14:val="accent1">
                    <w14:tint w14:val="52000"/>
                    <w14:satMod w14:val="300000"/>
                  </w14:schemeClr>
                </w14:gs>
                <w14:gs w14:pos="50000">
                  <w14:schemeClr w14:val="accent1">
                    <w14:shade w14:val="20000"/>
                    <w14:satMod w14:val="300000"/>
                  </w14:schemeClr>
                </w14:gs>
                <w14:gs w14:pos="79000">
                  <w14:schemeClr w14:val="accent1">
                    <w14:tint w14:val="52000"/>
                    <w14:satMod w14:val="300000"/>
                  </w14:schemeClr>
                </w14:gs>
                <w14:gs w14:pos="100000">
                  <w14:schemeClr w14:val="accent1">
                    <w14:tint w14:val="40000"/>
                    <w14:satMod w14:val="250000"/>
                  </w14:schemeClr>
                </w14:gs>
              </w14:gsLst>
              <w14:lin w14:ang="5400000" w14:scaled="0"/>
            </w14:gradFill>
          </w14:textFill>
        </w:rPr>
        <w:t xml:space="preserve"> STUDY</w:t>
      </w:r>
    </w:p>
    <w:p w14:paraId="27CBEA56" w14:textId="77777777" w:rsidR="00325971" w:rsidRDefault="00E27E61" w:rsidP="006A3EF7">
      <w:r w:rsidRPr="00C95EE0">
        <w:t xml:space="preserve">Du inviteres med dette til deltakelse i et forskningsprosjekt </w:t>
      </w:r>
      <w:r w:rsidR="00EB48B4">
        <w:t>fordi du skal gjennomgå en bukspyttkjerteloperasjon. Forskningsprosjektet er</w:t>
      </w:r>
      <w:r w:rsidRPr="00C95EE0">
        <w:t xml:space="preserve"> igangsatt av </w:t>
      </w:r>
      <w:r>
        <w:t>Akuttklinikken</w:t>
      </w:r>
      <w:r w:rsidR="00EB48B4">
        <w:t>,</w:t>
      </w:r>
      <w:r>
        <w:t xml:space="preserve"> Anestesiologisk avdeling ved Oslo Universitetssykehus</w:t>
      </w:r>
      <w:r w:rsidR="000A1109">
        <w:t xml:space="preserve"> (OUS)</w:t>
      </w:r>
      <w:r w:rsidRPr="00C95EE0">
        <w:t xml:space="preserve">. </w:t>
      </w:r>
      <w:r w:rsidRPr="00BF6AD1">
        <w:t xml:space="preserve">Vi ønsker å </w:t>
      </w:r>
      <w:r w:rsidRPr="00C95EE0">
        <w:t xml:space="preserve">undersøke om metoden mikrodialyse kan bidra til tidligere oppdagelse av lekkasje i </w:t>
      </w:r>
      <w:r>
        <w:t xml:space="preserve">bukspyttkjertelen </w:t>
      </w:r>
      <w:r w:rsidRPr="00C95EE0">
        <w:t xml:space="preserve">etter gjennomgått </w:t>
      </w:r>
      <w:r>
        <w:t xml:space="preserve">bukspyttkjerteloperasjon (såkalt </w:t>
      </w:r>
      <w:proofErr w:type="spellStart"/>
      <w:r>
        <w:t>Whippel</w:t>
      </w:r>
      <w:proofErr w:type="spellEnd"/>
      <w:r>
        <w:t>-operasjon).</w:t>
      </w:r>
      <w:r w:rsidR="000A1109">
        <w:t xml:space="preserve"> </w:t>
      </w:r>
      <w:r w:rsidR="00050D3B">
        <w:t xml:space="preserve">Risiko for en slik bukspyttkjertellekkasje ligger statistisk på ca. 10-20%. Før du bestemmer deg </w:t>
      </w:r>
      <w:r w:rsidR="00050D3B" w:rsidRPr="007F7C78">
        <w:rPr>
          <w:u w:val="single"/>
        </w:rPr>
        <w:t>om</w:t>
      </w:r>
      <w:r w:rsidR="00050D3B">
        <w:t xml:space="preserve"> du vil delta, les dette informasjonsskrivet nøye. Be også om å få besvart alle spørsmål du har om deltagelse i denne studien.</w:t>
      </w:r>
    </w:p>
    <w:p w14:paraId="54E9BC9C" w14:textId="77777777" w:rsidR="00483995" w:rsidRPr="00667351" w:rsidRDefault="00483995" w:rsidP="0075360B">
      <w:pPr>
        <w:pStyle w:val="Overskrift2"/>
        <w:keepNext/>
      </w:pPr>
      <w:r w:rsidRPr="00667351">
        <w:t>Hva innebærer</w:t>
      </w:r>
      <w:r w:rsidR="00EA024E">
        <w:t xml:space="preserve"> PROSJEKTET</w:t>
      </w:r>
      <w:r w:rsidRPr="00667351">
        <w:t>?</w:t>
      </w:r>
    </w:p>
    <w:p w14:paraId="25F57E92" w14:textId="77777777" w:rsidR="000A78E5" w:rsidRDefault="00050D3B" w:rsidP="000A78E5">
      <w:r>
        <w:t>P</w:t>
      </w:r>
      <w:r w:rsidR="000A78E5">
        <w:t>asientene deles i 2 like store grupper. Det er loddtrekning og helt tilfeldig om du havner i det ene eller andre gruppen:</w:t>
      </w:r>
    </w:p>
    <w:p w14:paraId="56056EF8" w14:textId="77777777" w:rsidR="000A78E5" w:rsidRDefault="000A78E5" w:rsidP="000A78E5">
      <w:pPr>
        <w:pStyle w:val="Listeavsnitt"/>
        <w:numPr>
          <w:ilvl w:val="0"/>
          <w:numId w:val="3"/>
        </w:numPr>
      </w:pPr>
      <w:r>
        <w:t>En gruppe som får mikrodialysekateter og man bruker mikrodialyse-analysene som tilleggsopplysninger i forløpet etter operasjon som et ekstra hjelpemiddel for å behandle en ev. lekkasje mellom bukspyttkjertel og tarm.</w:t>
      </w:r>
    </w:p>
    <w:p w14:paraId="297F0852" w14:textId="77777777" w:rsidR="000A78E5" w:rsidRDefault="000A78E5" w:rsidP="000A78E5">
      <w:pPr>
        <w:pStyle w:val="Listeavsnitt"/>
        <w:numPr>
          <w:ilvl w:val="0"/>
          <w:numId w:val="3"/>
        </w:numPr>
      </w:pPr>
      <w:r>
        <w:t xml:space="preserve">En gruppe som </w:t>
      </w:r>
      <w:r w:rsidRPr="001E6230">
        <w:rPr>
          <w:u w:val="single"/>
        </w:rPr>
        <w:t xml:space="preserve">ikke </w:t>
      </w:r>
      <w:r>
        <w:t xml:space="preserve">får mikrodialysekateter og som overvåkes og behandles etter de nåværende gjeldende retningslinjer i forløpet av en slik type operasjon. </w:t>
      </w:r>
    </w:p>
    <w:p w14:paraId="096EFEAB" w14:textId="77777777" w:rsidR="000A78E5" w:rsidRDefault="000A78E5" w:rsidP="000A78E5">
      <w:r>
        <w:t>Denne metodikken er en god metode for å finne ut om resultatene man får ved mikrodialyseteknikk er bedre enn dagens standard for behandling. I alt planlegges det å inkludere 200 pasienter</w:t>
      </w:r>
      <w:r w:rsidR="00050D3B">
        <w:t>.</w:t>
      </w:r>
    </w:p>
    <w:p w14:paraId="022CA78A" w14:textId="77777777" w:rsidR="00D231E8" w:rsidRDefault="00EB48B4" w:rsidP="00EB48B4">
      <w:r>
        <w:t xml:space="preserve">På slutten av operasjonen vil </w:t>
      </w:r>
      <w:r w:rsidR="009521A5">
        <w:t xml:space="preserve">halvparten av </w:t>
      </w:r>
      <w:r>
        <w:t>forsøkspersonene få plassert et tynt plastrør (mikrodialysekateter)</w:t>
      </w:r>
      <w:r w:rsidR="00D231E8">
        <w:t xml:space="preserve"> festet</w:t>
      </w:r>
      <w:r>
        <w:t xml:space="preserve"> i nærhet til der </w:t>
      </w:r>
      <w:r w:rsidR="00D231E8">
        <w:t>restene av bukspyttkjertelen</w:t>
      </w:r>
      <w:r>
        <w:t xml:space="preserve"> </w:t>
      </w:r>
      <w:r w:rsidR="00D231E8">
        <w:t xml:space="preserve">blir operert inn på tarmen. Kateteret blir liggende </w:t>
      </w:r>
      <w:r>
        <w:t>ut i huden</w:t>
      </w:r>
      <w:r w:rsidR="00D231E8">
        <w:t xml:space="preserve"> hvor det</w:t>
      </w:r>
      <w:r>
        <w:t xml:space="preserve"> kobles til en pumpe som pumper en væske (</w:t>
      </w:r>
      <w:r w:rsidR="00344853">
        <w:t>mikro</w:t>
      </w:r>
      <w:r>
        <w:t>dialysatet) gjennom kateter. Det foregår så en såkalt mikrodialyse der avfallsstoffer fra operasjonsområdet siver inn i denne væsken som så pumpes tilbake i en beholder. Væsken i denne beholderen kan så analyseres for stoffer som kan gi mistanke om det foreligger betennelse eller lekkasje i tarmen</w:t>
      </w:r>
      <w:r w:rsidR="00344853">
        <w:t xml:space="preserve"> etter gjennomført operasjon</w:t>
      </w:r>
      <w:r>
        <w:t xml:space="preserve">. Formålet med studien er å finne </w:t>
      </w:r>
      <w:r w:rsidR="00D231E8">
        <w:t xml:space="preserve">ut om denne metodikken kan gjøre at kirurgen kan oppdage en lekkasje på et tidligere tidspunkt enn hvis kirurgen ikke visste om disse analysene. </w:t>
      </w:r>
      <w:r w:rsidR="009521A5">
        <w:t xml:space="preserve">Dermed kan man også behandle lekkasjen på et tidligere tidspunkt og </w:t>
      </w:r>
      <w:r w:rsidR="007D6F7F">
        <w:t>sannsynligvis redusere</w:t>
      </w:r>
      <w:r w:rsidR="009521A5">
        <w:t xml:space="preserve"> komplikasjoner etter operasjonen i tillegg til at rehabiliter</w:t>
      </w:r>
      <w:r w:rsidR="007D6F7F">
        <w:t>ingen går rasker</w:t>
      </w:r>
      <w:r w:rsidR="009521A5">
        <w:t xml:space="preserve">. </w:t>
      </w:r>
    </w:p>
    <w:p w14:paraId="0623FC34" w14:textId="77777777" w:rsidR="00F83229" w:rsidRDefault="00EB48B4" w:rsidP="00EB48B4">
      <w:r>
        <w:t>Før operasjon vil du få en samtale med utprøver der man vil no</w:t>
      </w:r>
      <w:r w:rsidR="00D231E8">
        <w:t xml:space="preserve">tere ned tidligere sykehistorie, </w:t>
      </w:r>
      <w:r>
        <w:t>medikamentbruk</w:t>
      </w:r>
      <w:r w:rsidR="00D231E8">
        <w:t xml:space="preserve">, gjøre en fysisk undersøkelse, registrere resultat av prøver og undersøkelser gjort før operasjonen om aktuell sykdom samt </w:t>
      </w:r>
      <w:r w:rsidR="00041870">
        <w:t xml:space="preserve">be </w:t>
      </w:r>
      <w:r w:rsidR="00D231E8">
        <w:t xml:space="preserve">deg fylle ut </w:t>
      </w:r>
      <w:r w:rsidR="009521A5">
        <w:t xml:space="preserve">to </w:t>
      </w:r>
      <w:r w:rsidR="00D231E8">
        <w:t>spørreskjema</w:t>
      </w:r>
      <w:r w:rsidR="009521A5">
        <w:t>er</w:t>
      </w:r>
      <w:r w:rsidR="00D231E8">
        <w:t xml:space="preserve"> om livskvalitet</w:t>
      </w:r>
      <w:r w:rsidR="009521A5">
        <w:t xml:space="preserve"> og smerte</w:t>
      </w:r>
      <w:r>
        <w:t xml:space="preserve">. </w:t>
      </w:r>
      <w:r w:rsidR="009521A5">
        <w:t xml:space="preserve">All </w:t>
      </w:r>
      <w:r>
        <w:t xml:space="preserve">informasjon hentes fra </w:t>
      </w:r>
      <w:r w:rsidR="00041870">
        <w:t xml:space="preserve">undersøkelser, </w:t>
      </w:r>
      <w:r>
        <w:t xml:space="preserve">intervju med deg samt pasientjournal. Det vil bli tatt blodprøver før operasjon og disse vil sammenliknes med blodprøver </w:t>
      </w:r>
      <w:r w:rsidR="009521A5">
        <w:t xml:space="preserve">tatt </w:t>
      </w:r>
      <w:r>
        <w:t>etter operasjon. Selve operasjon</w:t>
      </w:r>
      <w:r w:rsidR="009521A5">
        <w:t>en</w:t>
      </w:r>
      <w:r>
        <w:t xml:space="preserve"> er uendret i forhold til vanlig rutine på sykehuset med unntak av dette mikrodialysekateteret. Kateteret vil oppleves som lite plagsomt. Du vil også kunne ha andre plastslanger ut i fra huden på magen (som er rutine ved slike operasjoner), slik at dette er ikke spesielt annerledes enn ordinær praksis. Første døgnet etter operasjon vil du bli liggende på postoperativ seksjon for observasjon. Blod</w:t>
      </w:r>
      <w:r w:rsidR="00344853">
        <w:t>-</w:t>
      </w:r>
      <w:r>
        <w:t xml:space="preserve"> og </w:t>
      </w:r>
      <w:proofErr w:type="spellStart"/>
      <w:r>
        <w:t>mikrodialysatprøver</w:t>
      </w:r>
      <w:proofErr w:type="spellEnd"/>
      <w:r>
        <w:t xml:space="preserve"> vil bli tatt daglig også seinere </w:t>
      </w:r>
      <w:r>
        <w:lastRenderedPageBreak/>
        <w:t xml:space="preserve">på sykehusoppholdet. </w:t>
      </w:r>
      <w:r w:rsidR="00507E22">
        <w:t>Det vil bli registrert daglig væskeinntak, organfunksjon og ev</w:t>
      </w:r>
      <w:r w:rsidR="009521A5">
        <w:t>.</w:t>
      </w:r>
      <w:r w:rsidR="00507E22">
        <w:t xml:space="preserve"> komplikasjoner så lenge du er på sykehuset. Spørreskjema</w:t>
      </w:r>
      <w:r w:rsidR="00344853">
        <w:t>e</w:t>
      </w:r>
      <w:r w:rsidR="009521A5">
        <w:t>ne</w:t>
      </w:r>
      <w:r w:rsidR="00507E22">
        <w:t xml:space="preserve"> tilsvarende før operasjon vil bli gjentatt</w:t>
      </w:r>
      <w:r w:rsidR="009521A5">
        <w:t xml:space="preserve"> dag 3 etter operasjon og ved avreise fra sykehuset</w:t>
      </w:r>
      <w:r w:rsidR="00507E22">
        <w:t xml:space="preserve">. </w:t>
      </w:r>
      <w:r>
        <w:t xml:space="preserve">Før avreise fra sykehuset vil mikrodialysekateteret fjernes ved at man trekker det ut fra huden. Denne prosedyren vil ikke medføre smerter eller ubehag. </w:t>
      </w:r>
    </w:p>
    <w:p w14:paraId="2D8F0AAB" w14:textId="77777777" w:rsidR="00EB48B4" w:rsidRDefault="00F83229" w:rsidP="00EB48B4">
      <w:r>
        <w:t xml:space="preserve">Hos de som har fått mikrodialysekateter og som samtidig ut i fra mikrodialyse-analysene tyder på en mulig lekkasje fra bukspyttkjertel, vil </w:t>
      </w:r>
      <w:r w:rsidR="007D6F7F">
        <w:t xml:space="preserve">du </w:t>
      </w:r>
      <w:r>
        <w:t>d</w:t>
      </w:r>
      <w:r w:rsidR="00EB48B4">
        <w:t xml:space="preserve">ag </w:t>
      </w:r>
      <w:r w:rsidR="009521A5">
        <w:t xml:space="preserve">2 </w:t>
      </w:r>
      <w:r w:rsidR="00EB48B4">
        <w:t xml:space="preserve">etter operasjonen </w:t>
      </w:r>
      <w:r>
        <w:t>få</w:t>
      </w:r>
      <w:r w:rsidR="00041870">
        <w:t xml:space="preserve"> gjennomført</w:t>
      </w:r>
      <w:r w:rsidR="00EB48B4">
        <w:t xml:space="preserve"> en røntgenundersøkelse av magen din, en såkalt CT der man vil se om bildene kan avsløre en ev</w:t>
      </w:r>
      <w:r>
        <w:t>.</w:t>
      </w:r>
      <w:r w:rsidR="00EB48B4">
        <w:t xml:space="preserve"> lekkasje.</w:t>
      </w:r>
      <w:r w:rsidR="00344853">
        <w:t xml:space="preserve"> Hvis det foreligger en lekkasje, vil kirurgen igangsette forskjellige behandlingsmuligheter på et raskere tidspunkt </w:t>
      </w:r>
      <w:r w:rsidR="007D6F7F">
        <w:t>enn det er mulig uten mikrodialysekateter</w:t>
      </w:r>
      <w:r w:rsidR="00344853">
        <w:t>.</w:t>
      </w:r>
      <w:r w:rsidR="00EB48B4">
        <w:t xml:space="preserve"> For øvrig vil man følge vanlig rutine ved sykehuset ved disse operasjonene. </w:t>
      </w:r>
      <w:r w:rsidR="00DC6162">
        <w:t>Du vil også bli ringt til 30 og 90 dager etter operasjonen</w:t>
      </w:r>
      <w:r>
        <w:t xml:space="preserve"> for å spørre hvordan det går</w:t>
      </w:r>
      <w:r w:rsidR="00344853">
        <w:t xml:space="preserve"> og om du har vært innlagt på sykehus siden siste utskrivelse</w:t>
      </w:r>
      <w:r w:rsidR="00DC6162">
        <w:t>.</w:t>
      </w:r>
      <w:r>
        <w:t xml:space="preserve"> Her vil man også be om at det fylles ut de samme to spørreskjemaer.</w:t>
      </w:r>
    </w:p>
    <w:p w14:paraId="6399204B" w14:textId="77777777" w:rsidR="000A78E5" w:rsidRDefault="000A78E5" w:rsidP="000A78E5">
      <w:r>
        <w:t>Hovedansvarlig for studien er Espen Lindholm, lege og forsker ved Akuttklinikken, Avd. for anestesiologi, OUS. Studien vil foregå på flere steder:</w:t>
      </w:r>
    </w:p>
    <w:p w14:paraId="0478DA91" w14:textId="77777777" w:rsidR="000A78E5" w:rsidRDefault="000A78E5" w:rsidP="000A78E5">
      <w:r>
        <w:t>Oslo Universitetssykehus – Rikshospitalet</w:t>
      </w:r>
    </w:p>
    <w:p w14:paraId="2B65AB78" w14:textId="77777777" w:rsidR="000A78E5" w:rsidRDefault="000A78E5" w:rsidP="000A78E5">
      <w:r>
        <w:t>St. Olav Hospital HF</w:t>
      </w:r>
    </w:p>
    <w:p w14:paraId="766FD64F" w14:textId="77777777" w:rsidR="000A78E5" w:rsidRDefault="000A78E5" w:rsidP="000A78E5"/>
    <w:p w14:paraId="3B7D8BFC" w14:textId="77777777" w:rsidR="000A78E5" w:rsidRDefault="000A78E5" w:rsidP="000A78E5">
      <w:r>
        <w:t xml:space="preserve">Ansvarlig ved ditt sykehus vil være: </w:t>
      </w:r>
      <w:proofErr w:type="gramStart"/>
      <w:r>
        <w:t>…….</w:t>
      </w:r>
      <w:proofErr w:type="gramEnd"/>
      <w:r>
        <w:t>., Overlege Anestesiologisk avdeling, ……...</w:t>
      </w:r>
    </w:p>
    <w:p w14:paraId="5A7022FA" w14:textId="77777777" w:rsidR="00483995" w:rsidRPr="00667351" w:rsidRDefault="00483995" w:rsidP="007026E9">
      <w:pPr>
        <w:pStyle w:val="Overskrift2"/>
        <w:keepNext/>
        <w:keepLines/>
      </w:pPr>
      <w:r w:rsidRPr="00667351">
        <w:t>Mulige fordeler og ulemper</w:t>
      </w:r>
    </w:p>
    <w:p w14:paraId="1AFAC842" w14:textId="77777777" w:rsidR="0033185B" w:rsidRDefault="0033185B" w:rsidP="0033185B">
      <w:pPr>
        <w:rPr>
          <w:color w:val="222222"/>
        </w:rPr>
      </w:pPr>
      <w:r w:rsidRPr="00642E33">
        <w:rPr>
          <w:color w:val="222222"/>
        </w:rPr>
        <w:t>D</w:t>
      </w:r>
      <w:r>
        <w:rPr>
          <w:color w:val="222222"/>
        </w:rPr>
        <w:t xml:space="preserve">u vil i denne </w:t>
      </w:r>
      <w:r w:rsidRPr="00642E33">
        <w:rPr>
          <w:color w:val="222222"/>
        </w:rPr>
        <w:t>studien følge gjeldende klinisk praksis</w:t>
      </w:r>
      <w:r>
        <w:rPr>
          <w:color w:val="222222"/>
        </w:rPr>
        <w:t xml:space="preserve"> med hensyn til kirurgisk inngrep. Mikrodialysekateteret som du vil ha mens du er inneliggende vil erfaringsvis ikke gi deg noen spesielle plager. </w:t>
      </w:r>
      <w:r w:rsidRPr="00642E33">
        <w:rPr>
          <w:color w:val="222222"/>
        </w:rPr>
        <w:t xml:space="preserve">På den </w:t>
      </w:r>
      <w:r w:rsidR="00915569">
        <w:rPr>
          <w:color w:val="222222"/>
        </w:rPr>
        <w:t>2</w:t>
      </w:r>
      <w:r w:rsidRPr="00642E33">
        <w:rPr>
          <w:color w:val="222222"/>
        </w:rPr>
        <w:t xml:space="preserve">. postoperative dag </w:t>
      </w:r>
      <w:r>
        <w:rPr>
          <w:color w:val="222222"/>
        </w:rPr>
        <w:t xml:space="preserve">utføres en </w:t>
      </w:r>
      <w:r w:rsidRPr="00642E33">
        <w:rPr>
          <w:color w:val="222222"/>
        </w:rPr>
        <w:t xml:space="preserve">CT </w:t>
      </w:r>
      <w:r>
        <w:rPr>
          <w:color w:val="222222"/>
        </w:rPr>
        <w:t>undersøkelse (røntgen)</w:t>
      </w:r>
      <w:r w:rsidR="00915569">
        <w:rPr>
          <w:color w:val="222222"/>
        </w:rPr>
        <w:t xml:space="preserve"> hos de pasienter som har mikrodialysekateter og samtidig mikrodialyse-analyser som kan tyde på en lekkasje</w:t>
      </w:r>
      <w:r>
        <w:rPr>
          <w:color w:val="222222"/>
        </w:rPr>
        <w:t>.</w:t>
      </w:r>
      <w:r w:rsidRPr="00642E33">
        <w:rPr>
          <w:color w:val="222222"/>
        </w:rPr>
        <w:t xml:space="preserve"> Med moderne CT maskiner er det </w:t>
      </w:r>
      <w:r>
        <w:rPr>
          <w:color w:val="222222"/>
        </w:rPr>
        <w:t>i dag en veldig lav stråledose</w:t>
      </w:r>
      <w:r w:rsidRPr="00642E33">
        <w:rPr>
          <w:color w:val="222222"/>
        </w:rPr>
        <w:t xml:space="preserve">, og </w:t>
      </w:r>
      <w:r>
        <w:rPr>
          <w:color w:val="222222"/>
        </w:rPr>
        <w:t>stråledosen kan</w:t>
      </w:r>
      <w:r w:rsidRPr="00642E33">
        <w:rPr>
          <w:color w:val="222222"/>
        </w:rPr>
        <w:t xml:space="preserve"> sammenlignes med stråling vi måle</w:t>
      </w:r>
      <w:r>
        <w:rPr>
          <w:color w:val="222222"/>
        </w:rPr>
        <w:t>r</w:t>
      </w:r>
      <w:r w:rsidRPr="00642E33">
        <w:rPr>
          <w:color w:val="222222"/>
        </w:rPr>
        <w:t xml:space="preserve"> med konv</w:t>
      </w:r>
      <w:r>
        <w:rPr>
          <w:color w:val="222222"/>
        </w:rPr>
        <w:t>ensjonelle røntgenundersøkelser</w:t>
      </w:r>
      <w:r w:rsidRPr="00642E33">
        <w:rPr>
          <w:color w:val="222222"/>
        </w:rPr>
        <w:t xml:space="preserve">. Det er mulig å </w:t>
      </w:r>
      <w:r>
        <w:rPr>
          <w:color w:val="222222"/>
        </w:rPr>
        <w:t>få</w:t>
      </w:r>
      <w:r w:rsidRPr="00642E33">
        <w:rPr>
          <w:color w:val="222222"/>
        </w:rPr>
        <w:t xml:space="preserve"> en </w:t>
      </w:r>
      <w:r>
        <w:rPr>
          <w:color w:val="222222"/>
        </w:rPr>
        <w:t>allergisk reaksjon</w:t>
      </w:r>
      <w:r w:rsidRPr="00642E33">
        <w:rPr>
          <w:color w:val="222222"/>
        </w:rPr>
        <w:t xml:space="preserve"> p</w:t>
      </w:r>
      <w:r>
        <w:rPr>
          <w:color w:val="222222"/>
        </w:rPr>
        <w:t>å kontrastmiddel gitt under CT-undersøkelsen</w:t>
      </w:r>
      <w:r w:rsidRPr="00642E33">
        <w:rPr>
          <w:color w:val="222222"/>
        </w:rPr>
        <w:t>. Dette er en ekstremt sjelden komplikasjon og vil bli håndtert i henhold til sykehusets rutiner.</w:t>
      </w:r>
      <w:r>
        <w:rPr>
          <w:color w:val="222222"/>
        </w:rPr>
        <w:t xml:space="preserve"> Pasienter som ikke ønsker å være deltaker i studien vil få ordinær behandling som man rutinemessig gir på sykehuset ved denne tilstanden. </w:t>
      </w:r>
    </w:p>
    <w:p w14:paraId="21E153FC" w14:textId="77777777" w:rsidR="0033185B" w:rsidRDefault="0033185B" w:rsidP="00485EF0">
      <w:pPr>
        <w:rPr>
          <w:color w:val="222222"/>
        </w:rPr>
      </w:pPr>
      <w:r>
        <w:rPr>
          <w:color w:val="222222"/>
        </w:rPr>
        <w:t>I dag vet vi ikke om analyseresultater fra mikrodialyse kan være en hjelp for kirurgen eller ikke. Studien vil kunne gi svar på om det kan være en fordel å vite resultatene fra mikrodialysen slik at kirurgen eventuelt kan gjøre endringer i behandlingsplanen som kan gagne pasienten.</w:t>
      </w:r>
    </w:p>
    <w:p w14:paraId="5C5FB360" w14:textId="77777777" w:rsidR="00D507F4" w:rsidRPr="00A033D0" w:rsidRDefault="00FE4E93" w:rsidP="00485EF0">
      <w:r w:rsidRPr="00901A2D">
        <w:t xml:space="preserve">Uventede risikoer kan også forekomme. Det er </w:t>
      </w:r>
      <w:r w:rsidR="00915569">
        <w:t xml:space="preserve">derfor </w:t>
      </w:r>
      <w:r w:rsidRPr="00901A2D">
        <w:t>viktig at du forteller studiepersonalet om alt ubehag du oppleve</w:t>
      </w:r>
      <w:r w:rsidR="00F235F5">
        <w:t>r</w:t>
      </w:r>
      <w:r w:rsidRPr="00901A2D">
        <w:t>.</w:t>
      </w:r>
      <w:r w:rsidR="0033185B">
        <w:t xml:space="preserve"> </w:t>
      </w:r>
      <w:r w:rsidR="00D507F4" w:rsidRPr="00901A2D">
        <w:t>Dersom det i løpet av studien skulle fremkomme ny informasjon eller endringer til prosjektet som kan påvirke ditt valg om å være med, vil du bli informert.</w:t>
      </w:r>
    </w:p>
    <w:p w14:paraId="5E7158FE" w14:textId="77777777" w:rsidR="00FE4E93" w:rsidRPr="00667351" w:rsidRDefault="00FE4E93" w:rsidP="00FE4E93">
      <w:pPr>
        <w:pStyle w:val="Overskrift2"/>
        <w:keepNext/>
        <w:keepLines/>
      </w:pPr>
      <w:r>
        <w:t>Alternativ behandling</w:t>
      </w:r>
    </w:p>
    <w:p w14:paraId="3D6FF06D" w14:textId="77777777" w:rsidR="00FE4E93" w:rsidRPr="005749C6" w:rsidRDefault="006E2E1D" w:rsidP="00483995">
      <w:pPr>
        <w:rPr>
          <w:color w:val="000000" w:themeColor="text1"/>
        </w:rPr>
      </w:pPr>
      <w:r w:rsidRPr="005749C6">
        <w:rPr>
          <w:color w:val="000000" w:themeColor="text1"/>
        </w:rPr>
        <w:t>Hvis du ikke ønsker å være med i studien vil du få standard behandling som man vanligvis utfører ved denne type tilstand som du lider av. Du vil ikke få operert inn et mikrodialysekateter.</w:t>
      </w:r>
    </w:p>
    <w:p w14:paraId="0A674B82" w14:textId="77777777" w:rsidR="00483995" w:rsidRPr="00667351" w:rsidRDefault="00483995" w:rsidP="007026E9">
      <w:pPr>
        <w:pStyle w:val="Overskrift2"/>
        <w:keepNext/>
        <w:keepLines/>
        <w:rPr>
          <w:bCs/>
        </w:rPr>
      </w:pPr>
      <w:r w:rsidRPr="00667351">
        <w:lastRenderedPageBreak/>
        <w:t>Frivillig deltakelse og mulighet for å trekke sitt samtykke</w:t>
      </w:r>
      <w:r w:rsidR="00D507F4">
        <w:t xml:space="preserve"> / tidlig avslutning</w:t>
      </w:r>
    </w:p>
    <w:p w14:paraId="37C87FC3" w14:textId="77777777" w:rsidR="006E2E1D" w:rsidRPr="005749C6" w:rsidRDefault="00483995" w:rsidP="009B6E6A">
      <w:pPr>
        <w:rPr>
          <w:bCs/>
          <w:color w:val="000000" w:themeColor="text1"/>
        </w:rPr>
      </w:pPr>
      <w:r w:rsidRPr="00667351">
        <w:t xml:space="preserve">Det er frivillig å delta i </w:t>
      </w:r>
      <w:r w:rsidR="00EA024E">
        <w:t>prosjektet</w:t>
      </w:r>
      <w:r w:rsidRPr="00667351">
        <w:t xml:space="preserve">. </w:t>
      </w:r>
      <w:r w:rsidR="004979A9">
        <w:t>Hvis</w:t>
      </w:r>
      <w:r w:rsidR="004979A9" w:rsidRPr="00667351">
        <w:t xml:space="preserve"> </w:t>
      </w:r>
      <w:r w:rsidRPr="00667351">
        <w:t>du ønsker å delta, undertegner du samtykkeerklæringen på siste side. Du kan når som helst og uten å oppgi noen grunn trekke ditt samtykke. Dette vil ikke få konsekvenser for din videre behandling</w:t>
      </w:r>
      <w:r w:rsidR="006E2E1D">
        <w:t xml:space="preserve">. </w:t>
      </w:r>
      <w:r w:rsidR="004979A9">
        <w:t>Hvis</w:t>
      </w:r>
      <w:r w:rsidR="004979A9" w:rsidRPr="00667351">
        <w:t xml:space="preserve"> </w:t>
      </w:r>
      <w:r w:rsidRPr="00667351">
        <w:t>du trekker deg fra</w:t>
      </w:r>
      <w:r w:rsidR="00EA024E">
        <w:t xml:space="preserve"> prosjektet</w:t>
      </w:r>
      <w:r w:rsidRPr="00667351">
        <w:t xml:space="preserve">, kan du kreve å få slettet innsamlede prøver og opplysninger, med mindre opplysningene allerede er inngått i analyser eller brukt i vitenskapelige publikasjoner. </w:t>
      </w:r>
      <w:r w:rsidR="00D876E8">
        <w:rPr>
          <w:bCs/>
        </w:rPr>
        <w:t>Hvis</w:t>
      </w:r>
      <w:r w:rsidR="00D876E8" w:rsidRPr="00667351">
        <w:rPr>
          <w:bCs/>
        </w:rPr>
        <w:t xml:space="preserve"> </w:t>
      </w:r>
      <w:r w:rsidRPr="00667351">
        <w:rPr>
          <w:bCs/>
        </w:rPr>
        <w:t xml:space="preserve">du ønsker å trekke deg </w:t>
      </w:r>
      <w:r w:rsidR="0037321F">
        <w:rPr>
          <w:bCs/>
        </w:rPr>
        <w:t xml:space="preserve">fra studien </w:t>
      </w:r>
      <w:r w:rsidR="00444947">
        <w:rPr>
          <w:bCs/>
        </w:rPr>
        <w:t xml:space="preserve">etter at du har startet din deltagelse, </w:t>
      </w:r>
      <w:r w:rsidRPr="00667351">
        <w:rPr>
          <w:bCs/>
        </w:rPr>
        <w:t xml:space="preserve">eller </w:t>
      </w:r>
      <w:r w:rsidR="00444947">
        <w:rPr>
          <w:bCs/>
        </w:rPr>
        <w:t xml:space="preserve">du </w:t>
      </w:r>
      <w:r w:rsidRPr="00667351">
        <w:rPr>
          <w:bCs/>
        </w:rPr>
        <w:t xml:space="preserve">har </w:t>
      </w:r>
      <w:r w:rsidRPr="005749C6">
        <w:rPr>
          <w:bCs/>
          <w:color w:val="000000" w:themeColor="text1"/>
        </w:rPr>
        <w:t>sp</w:t>
      </w:r>
      <w:r w:rsidRPr="005749C6">
        <w:rPr>
          <w:color w:val="000000" w:themeColor="text1"/>
        </w:rPr>
        <w:t>ø</w:t>
      </w:r>
      <w:r w:rsidRPr="005749C6">
        <w:rPr>
          <w:bCs/>
          <w:color w:val="000000" w:themeColor="text1"/>
        </w:rPr>
        <w:t>rsmål til</w:t>
      </w:r>
      <w:r w:rsidR="00EA024E" w:rsidRPr="005749C6">
        <w:rPr>
          <w:bCs/>
          <w:color w:val="000000" w:themeColor="text1"/>
        </w:rPr>
        <w:t xml:space="preserve"> prosjektet</w:t>
      </w:r>
      <w:r w:rsidRPr="005749C6">
        <w:rPr>
          <w:bCs/>
          <w:color w:val="000000" w:themeColor="text1"/>
        </w:rPr>
        <w:t xml:space="preserve">, kan du kontakte </w:t>
      </w:r>
    </w:p>
    <w:p w14:paraId="21DA24E6" w14:textId="77777777" w:rsidR="00483995" w:rsidRPr="005749C6" w:rsidRDefault="00344853" w:rsidP="009B6E6A">
      <w:pPr>
        <w:rPr>
          <w:bCs/>
          <w:color w:val="000000" w:themeColor="text1"/>
        </w:rPr>
      </w:pPr>
      <w:r>
        <w:rPr>
          <w:bCs/>
          <w:color w:val="000000" w:themeColor="text1"/>
        </w:rPr>
        <w:t>………</w:t>
      </w:r>
      <w:r w:rsidR="006E2E1D" w:rsidRPr="005749C6">
        <w:rPr>
          <w:bCs/>
          <w:color w:val="000000" w:themeColor="text1"/>
        </w:rPr>
        <w:t xml:space="preserve"> (</w:t>
      </w:r>
      <w:proofErr w:type="spellStart"/>
      <w:r w:rsidR="00915569">
        <w:rPr>
          <w:bCs/>
          <w:color w:val="000000" w:themeColor="text1"/>
        </w:rPr>
        <w:t>Hovedutprøver</w:t>
      </w:r>
      <w:proofErr w:type="spellEnd"/>
      <w:r w:rsidR="00915569">
        <w:rPr>
          <w:bCs/>
          <w:color w:val="000000" w:themeColor="text1"/>
        </w:rPr>
        <w:t xml:space="preserve">, – avd. for </w:t>
      </w:r>
      <w:proofErr w:type="gramStart"/>
      <w:r>
        <w:rPr>
          <w:bCs/>
          <w:color w:val="000000" w:themeColor="text1"/>
        </w:rPr>
        <w:t>…….</w:t>
      </w:r>
      <w:proofErr w:type="gramEnd"/>
      <w:r>
        <w:rPr>
          <w:bCs/>
          <w:color w:val="000000" w:themeColor="text1"/>
        </w:rPr>
        <w:t>, sykehus</w:t>
      </w:r>
      <w:r w:rsidR="006E2E1D" w:rsidRPr="005749C6">
        <w:rPr>
          <w:bCs/>
          <w:color w:val="000000" w:themeColor="text1"/>
        </w:rPr>
        <w:t xml:space="preserve">), </w:t>
      </w:r>
      <w:r w:rsidR="00483995" w:rsidRPr="005749C6">
        <w:rPr>
          <w:bCs/>
          <w:color w:val="000000" w:themeColor="text1"/>
        </w:rPr>
        <w:t xml:space="preserve"> </w:t>
      </w:r>
      <w:proofErr w:type="spellStart"/>
      <w:r w:rsidR="00915569" w:rsidRPr="005749C6">
        <w:rPr>
          <w:bCs/>
          <w:color w:val="000000" w:themeColor="text1"/>
        </w:rPr>
        <w:t>t</w:t>
      </w:r>
      <w:r w:rsidR="00915569">
        <w:rPr>
          <w:bCs/>
          <w:color w:val="000000" w:themeColor="text1"/>
        </w:rPr>
        <w:t>lf</w:t>
      </w:r>
      <w:proofErr w:type="spellEnd"/>
      <w:r w:rsidR="00915569">
        <w:rPr>
          <w:bCs/>
          <w:color w:val="000000" w:themeColor="text1"/>
        </w:rPr>
        <w:t xml:space="preserve">: </w:t>
      </w:r>
      <w:r>
        <w:rPr>
          <w:bCs/>
          <w:color w:val="000000" w:themeColor="text1"/>
        </w:rPr>
        <w:t>XXXXXXXX</w:t>
      </w:r>
      <w:r w:rsidR="00915569">
        <w:rPr>
          <w:bCs/>
          <w:color w:val="000000" w:themeColor="text1"/>
        </w:rPr>
        <w:t>, e-post:</w:t>
      </w:r>
      <w:r w:rsidR="00483995" w:rsidRPr="005749C6">
        <w:rPr>
          <w:bCs/>
          <w:color w:val="000000" w:themeColor="text1"/>
        </w:rPr>
        <w:t xml:space="preserve"> </w:t>
      </w:r>
      <w:r>
        <w:rPr>
          <w:bCs/>
          <w:color w:val="000000" w:themeColor="text1"/>
        </w:rPr>
        <w:t>XXXXXX@xx</w:t>
      </w:r>
      <w:r w:rsidR="00915569">
        <w:rPr>
          <w:bCs/>
          <w:color w:val="000000" w:themeColor="text1"/>
        </w:rPr>
        <w:t>.no</w:t>
      </w:r>
    </w:p>
    <w:p w14:paraId="48C642DA" w14:textId="77777777" w:rsidR="00483995" w:rsidRPr="005749C6" w:rsidRDefault="00D507F4" w:rsidP="00483995">
      <w:pPr>
        <w:pStyle w:val="Topptekst"/>
        <w:tabs>
          <w:tab w:val="clear" w:pos="4536"/>
          <w:tab w:val="clear" w:pos="9072"/>
        </w:tabs>
        <w:rPr>
          <w:iCs/>
          <w:color w:val="000000" w:themeColor="text1"/>
        </w:rPr>
      </w:pPr>
      <w:r w:rsidRPr="005749C6">
        <w:rPr>
          <w:iCs/>
          <w:color w:val="000000" w:themeColor="text1"/>
        </w:rPr>
        <w:t xml:space="preserve">Legen din </w:t>
      </w:r>
      <w:r w:rsidR="002F543C" w:rsidRPr="005749C6">
        <w:rPr>
          <w:iCs/>
          <w:color w:val="000000" w:themeColor="text1"/>
        </w:rPr>
        <w:t xml:space="preserve">eller </w:t>
      </w:r>
      <w:r w:rsidR="00D95525" w:rsidRPr="005749C6">
        <w:rPr>
          <w:iCs/>
          <w:color w:val="000000" w:themeColor="text1"/>
        </w:rPr>
        <w:t xml:space="preserve">forskningsansvarlig </w:t>
      </w:r>
      <w:r w:rsidRPr="005749C6">
        <w:rPr>
          <w:iCs/>
          <w:color w:val="000000" w:themeColor="text1"/>
        </w:rPr>
        <w:t>kan avslutte din deltagelse i studie</w:t>
      </w:r>
      <w:r w:rsidR="00D95525" w:rsidRPr="005749C6">
        <w:rPr>
          <w:iCs/>
          <w:color w:val="000000" w:themeColor="text1"/>
        </w:rPr>
        <w:t xml:space="preserve">n før den er </w:t>
      </w:r>
      <w:r w:rsidR="00C8136F" w:rsidRPr="005749C6">
        <w:rPr>
          <w:iCs/>
          <w:color w:val="000000" w:themeColor="text1"/>
        </w:rPr>
        <w:t>ferdig hvis</w:t>
      </w:r>
      <w:r w:rsidR="003F3040" w:rsidRPr="005749C6">
        <w:rPr>
          <w:iCs/>
          <w:color w:val="000000" w:themeColor="text1"/>
        </w:rPr>
        <w:t xml:space="preserve"> </w:t>
      </w:r>
      <w:r w:rsidRPr="005749C6">
        <w:rPr>
          <w:iCs/>
          <w:color w:val="000000" w:themeColor="text1"/>
        </w:rPr>
        <w:t xml:space="preserve">den ikke lenger </w:t>
      </w:r>
      <w:r w:rsidR="001D0043" w:rsidRPr="005749C6">
        <w:rPr>
          <w:iCs/>
          <w:color w:val="000000" w:themeColor="text1"/>
        </w:rPr>
        <w:t>anses som forsvarlig</w:t>
      </w:r>
      <w:r w:rsidRPr="005749C6">
        <w:rPr>
          <w:iCs/>
          <w:color w:val="000000" w:themeColor="text1"/>
        </w:rPr>
        <w:t xml:space="preserve">. </w:t>
      </w:r>
    </w:p>
    <w:p w14:paraId="78FF80FB" w14:textId="77777777" w:rsidR="00483995" w:rsidRPr="00667351" w:rsidRDefault="00483995" w:rsidP="007026E9">
      <w:pPr>
        <w:pStyle w:val="Overskrift2"/>
        <w:keepNext/>
        <w:keepLines/>
      </w:pPr>
      <w:r w:rsidRPr="00667351">
        <w:t xml:space="preserve">Hva skjer med informasjonen om deg? </w:t>
      </w:r>
    </w:p>
    <w:p w14:paraId="7D040A93" w14:textId="77777777" w:rsidR="00483995" w:rsidRPr="00667351" w:rsidRDefault="00001565" w:rsidP="006A3EF7">
      <w:pPr>
        <w:keepNext/>
        <w:keepLines/>
      </w:pPr>
      <w:r>
        <w:t xml:space="preserve">Din </w:t>
      </w:r>
      <w:r w:rsidR="00A635D9">
        <w:t>deltagelse i studien blir behandlet konfidensielt.</w:t>
      </w:r>
      <w:r w:rsidR="00D507F4">
        <w:t xml:space="preserve"> </w:t>
      </w:r>
      <w:r w:rsidR="00483995" w:rsidRPr="00667351">
        <w:t xml:space="preserve">Informasjonen som registreres om deg skal kun brukes slik som beskrevet i hensikten med studien. Du har rett til innsyn i hvilke opplysninger som er registrert om deg og rett til å få </w:t>
      </w:r>
      <w:r w:rsidR="00D80DEA">
        <w:t xml:space="preserve">rettet </w:t>
      </w:r>
      <w:r w:rsidR="00483995" w:rsidRPr="00667351">
        <w:t>eventuelle feil i de o</w:t>
      </w:r>
      <w:r w:rsidR="009239B4">
        <w:t>pplysningene som er registrert.</w:t>
      </w:r>
      <w:r w:rsidR="00293E12">
        <w:t xml:space="preserve"> Du har også rett til å få innsyn i sikkerhetstiltakene ved behandling av opplysningene. </w:t>
      </w:r>
    </w:p>
    <w:p w14:paraId="1F16B11A" w14:textId="77777777" w:rsidR="009B4183" w:rsidRDefault="00483995" w:rsidP="00483995">
      <w:pPr>
        <w:rPr>
          <w:color w:val="FF0000"/>
        </w:rPr>
      </w:pPr>
      <w:r w:rsidRPr="00667351">
        <w:t xml:space="preserve">Alle opplysningene vil bli behandlet uten navn og fødselsnummer eller andre direkte gjenkjennende opplysninger. En kode knytter deg til dine opplysninger gjennom en navneliste. </w:t>
      </w:r>
      <w:r w:rsidR="00293E12" w:rsidRPr="004B7853">
        <w:t>Det er kun</w:t>
      </w:r>
      <w:r w:rsidR="009B4183">
        <w:rPr>
          <w:color w:val="FF0000"/>
        </w:rPr>
        <w:t xml:space="preserve"> </w:t>
      </w:r>
    </w:p>
    <w:p w14:paraId="4494E41F" w14:textId="77777777" w:rsidR="009B4183" w:rsidRPr="009B4183" w:rsidRDefault="009B4183" w:rsidP="00483995">
      <w:r w:rsidRPr="006A3EF7">
        <w:t xml:space="preserve">OUS: </w:t>
      </w:r>
      <w:r w:rsidR="00474D88">
        <w:t>S</w:t>
      </w:r>
      <w:r w:rsidR="00474D88" w:rsidRPr="006A3EF7">
        <w:t>tipendiat</w:t>
      </w:r>
      <w:r w:rsidRPr="006A3EF7">
        <w:t xml:space="preserve"> </w:t>
      </w:r>
      <w:r w:rsidRPr="009B4183">
        <w:t>Nil Ekiz</w:t>
      </w:r>
      <w:r>
        <w:t>, prosjektleder Espen Lindholm og faglig ansvarlig, Tor Inge Tønnessen (OUS)</w:t>
      </w:r>
      <w:r w:rsidR="00293E12" w:rsidRPr="004B7853">
        <w:t xml:space="preserve"> som har tilgang </w:t>
      </w:r>
      <w:r w:rsidR="00293E12">
        <w:t>til</w:t>
      </w:r>
      <w:r>
        <w:t xml:space="preserve"> denne listen i tillegg Per Einar Uggen ved St. Olavs hospital. </w:t>
      </w:r>
    </w:p>
    <w:p w14:paraId="1F006383" w14:textId="77777777" w:rsidR="00483995" w:rsidRDefault="00483995" w:rsidP="00483995">
      <w:pPr>
        <w:rPr>
          <w:color w:val="FF0000"/>
        </w:rPr>
      </w:pPr>
      <w:r w:rsidRPr="00667351">
        <w:t xml:space="preserve">Prosjektleder har ansvar for den daglige driften av forskningsprosjektet </w:t>
      </w:r>
      <w:r w:rsidR="00EA024E">
        <w:t xml:space="preserve">og </w:t>
      </w:r>
      <w:r w:rsidRPr="00667351">
        <w:t xml:space="preserve">at opplysninger om deg blir behandlet på en sikker måte. </w:t>
      </w:r>
      <w:r w:rsidRPr="00667351">
        <w:rPr>
          <w:iCs/>
        </w:rPr>
        <w:t xml:space="preserve">Informasjon om deg vil bli anonymisert eller </w:t>
      </w:r>
      <w:r w:rsidRPr="006E2E1D">
        <w:rPr>
          <w:iCs/>
        </w:rPr>
        <w:t xml:space="preserve">slettet </w:t>
      </w:r>
      <w:r w:rsidR="005C0FAD" w:rsidRPr="005749C6">
        <w:rPr>
          <w:iCs/>
        </w:rPr>
        <w:t xml:space="preserve">5 år </w:t>
      </w:r>
      <w:r w:rsidRPr="006E2E1D">
        <w:rPr>
          <w:iCs/>
        </w:rPr>
        <w:t>etter</w:t>
      </w:r>
      <w:r w:rsidRPr="00667351">
        <w:rPr>
          <w:iCs/>
        </w:rPr>
        <w:t xml:space="preserve"> prosjektslutt. </w:t>
      </w:r>
    </w:p>
    <w:p w14:paraId="6CF661CB" w14:textId="77777777" w:rsidR="00B11EF3" w:rsidRDefault="00B11EF3" w:rsidP="00B11EF3">
      <w:pPr>
        <w:rPr>
          <w:color w:val="000000"/>
        </w:rPr>
      </w:pPr>
      <w:r>
        <w:rPr>
          <w:color w:val="000000"/>
        </w:rPr>
        <w:t>Representanter fra</w:t>
      </w:r>
      <w:r w:rsidR="00001565" w:rsidRPr="005749C6">
        <w:rPr>
          <w:iCs/>
          <w:color w:val="000000" w:themeColor="text1"/>
        </w:rPr>
        <w:t xml:space="preserve"> </w:t>
      </w:r>
      <w:r w:rsidR="006E2E1D" w:rsidRPr="005749C6">
        <w:rPr>
          <w:color w:val="000000" w:themeColor="text1"/>
        </w:rPr>
        <w:t>OUS</w:t>
      </w:r>
      <w:r w:rsidR="00001565" w:rsidRPr="005749C6">
        <w:rPr>
          <w:color w:val="000000" w:themeColor="text1"/>
        </w:rPr>
        <w:t xml:space="preserve"> </w:t>
      </w:r>
      <w:r>
        <w:rPr>
          <w:color w:val="000000"/>
        </w:rPr>
        <w:t xml:space="preserve">og kontrollmyndigheter kan få utlevert studieopplysninger og gis innsyn i relevante deler av din journal. Formålet er å kontrollere at studieopplysningene stemmer overens med tilsvarende opplysninger i din journal. Alle som får innsyn i informasjon om deg har taushetsplikt. </w:t>
      </w:r>
    </w:p>
    <w:p w14:paraId="43129458" w14:textId="77777777" w:rsidR="00B11EF3" w:rsidRPr="00667351" w:rsidRDefault="00064D56" w:rsidP="00483995">
      <w:r>
        <w:t>Forskningsr</w:t>
      </w:r>
      <w:r w:rsidR="00A635D9">
        <w:t xml:space="preserve">esultatene fra studien </w:t>
      </w:r>
      <w:r w:rsidR="006E2E1D">
        <w:t>vil</w:t>
      </w:r>
      <w:r w:rsidR="00A635D9">
        <w:t xml:space="preserve"> bli offentliggjort i vitenskapelige tidsskrift. Det vil ikke være mulig å identifisere deg i en slik offentliggjøring av resultater.</w:t>
      </w:r>
    </w:p>
    <w:p w14:paraId="3AD1C784" w14:textId="77777777" w:rsidR="00483995" w:rsidRPr="00667351" w:rsidRDefault="00483995" w:rsidP="007026E9">
      <w:pPr>
        <w:pStyle w:val="Overskrift2"/>
        <w:keepNext/>
        <w:keepLines/>
      </w:pPr>
      <w:r w:rsidRPr="00667351">
        <w:t xml:space="preserve">Hva skjer med prøver som blir tatt av deg? </w:t>
      </w:r>
    </w:p>
    <w:p w14:paraId="1CDFDABD" w14:textId="77777777" w:rsidR="005749C6" w:rsidRDefault="005749C6" w:rsidP="005749C6">
      <w:pPr>
        <w:keepNext/>
        <w:keepLines/>
      </w:pPr>
      <w:r w:rsidRPr="00667351">
        <w:t>Prøvene som tas av deg skal oppbevares i en forskningsbiobank</w:t>
      </w:r>
      <w:r>
        <w:t xml:space="preserve">, kalt </w:t>
      </w:r>
      <w:r w:rsidR="00FB71CA">
        <w:t xml:space="preserve">MINIMUM </w:t>
      </w:r>
      <w:r>
        <w:t>og vil være lokalisert ved OUS - Rikshospitalet</w:t>
      </w:r>
      <w:r w:rsidRPr="00667351">
        <w:t xml:space="preserve">. </w:t>
      </w:r>
      <w:r>
        <w:t xml:space="preserve">Ansvarlig for biobanken vil være Espen Lindholm. Blodprøvene som skal </w:t>
      </w:r>
      <w:r w:rsidR="00FB71CA">
        <w:t>tas er</w:t>
      </w:r>
    </w:p>
    <w:p w14:paraId="52D73896" w14:textId="77777777" w:rsidR="005749C6" w:rsidRPr="00423290" w:rsidRDefault="005749C6" w:rsidP="005749C6">
      <w:pPr>
        <w:pStyle w:val="Listeavsnitt"/>
        <w:numPr>
          <w:ilvl w:val="0"/>
          <w:numId w:val="4"/>
        </w:numPr>
        <w:rPr>
          <w:rFonts w:cs="Times New Roman"/>
        </w:rPr>
      </w:pPr>
      <w:r w:rsidRPr="00423290">
        <w:rPr>
          <w:rFonts w:cs="Times New Roman"/>
        </w:rPr>
        <w:t>Hemoglobin, blodplater, hvite blodlegemer</w:t>
      </w:r>
    </w:p>
    <w:p w14:paraId="25A2A79D" w14:textId="77777777" w:rsidR="005749C6" w:rsidRPr="00423290" w:rsidRDefault="005749C6" w:rsidP="005749C6">
      <w:pPr>
        <w:pStyle w:val="Listeavsnitt"/>
        <w:numPr>
          <w:ilvl w:val="0"/>
          <w:numId w:val="4"/>
        </w:numPr>
        <w:rPr>
          <w:rFonts w:cs="Times New Roman"/>
        </w:rPr>
      </w:pPr>
      <w:r w:rsidRPr="00423290">
        <w:rPr>
          <w:rFonts w:cs="Times New Roman"/>
        </w:rPr>
        <w:t>Elektrolytter</w:t>
      </w:r>
    </w:p>
    <w:p w14:paraId="6C04F2B2" w14:textId="77777777" w:rsidR="005749C6" w:rsidRPr="00423290" w:rsidRDefault="005749C6" w:rsidP="005749C6">
      <w:pPr>
        <w:pStyle w:val="Listeavsnitt"/>
        <w:numPr>
          <w:ilvl w:val="0"/>
          <w:numId w:val="4"/>
        </w:numPr>
        <w:rPr>
          <w:rFonts w:cs="Times New Roman"/>
        </w:rPr>
      </w:pPr>
      <w:r w:rsidRPr="00423290">
        <w:rPr>
          <w:rFonts w:cs="Times New Roman"/>
        </w:rPr>
        <w:t>Nyrefunksjonsprøver</w:t>
      </w:r>
    </w:p>
    <w:p w14:paraId="14DF8D81" w14:textId="77777777" w:rsidR="00FB71CA" w:rsidRPr="00423290" w:rsidRDefault="00FB71CA" w:rsidP="005749C6">
      <w:pPr>
        <w:pStyle w:val="Listeavsnitt"/>
        <w:numPr>
          <w:ilvl w:val="0"/>
          <w:numId w:val="4"/>
        </w:numPr>
        <w:rPr>
          <w:rFonts w:cs="Times New Roman"/>
        </w:rPr>
      </w:pPr>
      <w:r w:rsidRPr="00423290">
        <w:rPr>
          <w:rFonts w:cs="Times New Roman"/>
        </w:rPr>
        <w:t>Leverfunksjonsprøver</w:t>
      </w:r>
    </w:p>
    <w:p w14:paraId="5F4444A2" w14:textId="77777777" w:rsidR="005749C6" w:rsidRPr="00423290" w:rsidRDefault="005749C6" w:rsidP="005749C6">
      <w:pPr>
        <w:pStyle w:val="Listeavsnitt"/>
        <w:numPr>
          <w:ilvl w:val="0"/>
          <w:numId w:val="4"/>
        </w:numPr>
        <w:rPr>
          <w:rFonts w:cs="Times New Roman"/>
        </w:rPr>
      </w:pPr>
      <w:r w:rsidRPr="00423290">
        <w:rPr>
          <w:rFonts w:cs="Times New Roman"/>
        </w:rPr>
        <w:t>Betennelsesmarkører som CRP og et panel av spesielle betennelsesstoffer</w:t>
      </w:r>
    </w:p>
    <w:p w14:paraId="5909F296" w14:textId="77777777" w:rsidR="00225470" w:rsidRPr="00423290" w:rsidRDefault="00225470" w:rsidP="005749C6">
      <w:pPr>
        <w:pStyle w:val="Listeavsnitt"/>
        <w:numPr>
          <w:ilvl w:val="0"/>
          <w:numId w:val="4"/>
        </w:numPr>
        <w:rPr>
          <w:rFonts w:cs="Times New Roman"/>
        </w:rPr>
      </w:pPr>
      <w:proofErr w:type="spellStart"/>
      <w:r w:rsidRPr="00423290">
        <w:rPr>
          <w:rFonts w:cs="Times New Roman"/>
        </w:rPr>
        <w:t>Proca</w:t>
      </w:r>
      <w:r w:rsidR="00FB71CA" w:rsidRPr="00423290">
        <w:rPr>
          <w:rFonts w:cs="Times New Roman"/>
        </w:rPr>
        <w:t>l</w:t>
      </w:r>
      <w:r w:rsidRPr="00423290">
        <w:rPr>
          <w:rFonts w:cs="Times New Roman"/>
        </w:rPr>
        <w:t>citonin</w:t>
      </w:r>
      <w:proofErr w:type="spellEnd"/>
    </w:p>
    <w:p w14:paraId="6DAC485E" w14:textId="77777777" w:rsidR="00225470" w:rsidRPr="00423290" w:rsidRDefault="00225470" w:rsidP="005749C6">
      <w:pPr>
        <w:pStyle w:val="Listeavsnitt"/>
        <w:numPr>
          <w:ilvl w:val="0"/>
          <w:numId w:val="4"/>
        </w:numPr>
        <w:rPr>
          <w:rFonts w:cs="Times New Roman"/>
        </w:rPr>
      </w:pPr>
      <w:r w:rsidRPr="00423290">
        <w:rPr>
          <w:rFonts w:cs="Times New Roman"/>
        </w:rPr>
        <w:t xml:space="preserve">Lipase, </w:t>
      </w:r>
      <w:proofErr w:type="spellStart"/>
      <w:r w:rsidRPr="00423290">
        <w:rPr>
          <w:rFonts w:cs="Times New Roman"/>
        </w:rPr>
        <w:t>amylase</w:t>
      </w:r>
      <w:proofErr w:type="spellEnd"/>
      <w:r w:rsidRPr="00423290">
        <w:rPr>
          <w:rFonts w:cs="Times New Roman"/>
        </w:rPr>
        <w:t xml:space="preserve"> og </w:t>
      </w:r>
      <w:proofErr w:type="spellStart"/>
      <w:r w:rsidRPr="00423290">
        <w:rPr>
          <w:rFonts w:cs="Times New Roman"/>
        </w:rPr>
        <w:t>bilirubin</w:t>
      </w:r>
      <w:proofErr w:type="spellEnd"/>
    </w:p>
    <w:p w14:paraId="0561433A" w14:textId="77777777" w:rsidR="005749C6" w:rsidRPr="00423290" w:rsidRDefault="005749C6" w:rsidP="005749C6">
      <w:pPr>
        <w:pStyle w:val="Listeavsnitt"/>
        <w:numPr>
          <w:ilvl w:val="0"/>
          <w:numId w:val="4"/>
        </w:numPr>
        <w:rPr>
          <w:rFonts w:cs="Times New Roman"/>
          <w:lang w:val="en-GB"/>
        </w:rPr>
      </w:pPr>
      <w:r w:rsidRPr="00423290">
        <w:rPr>
          <w:rFonts w:cs="Times New Roman"/>
        </w:rPr>
        <w:t>Blodgassanalyser</w:t>
      </w:r>
    </w:p>
    <w:p w14:paraId="7F5CABF5" w14:textId="77777777" w:rsidR="00483995" w:rsidRPr="00483995" w:rsidRDefault="005749C6" w:rsidP="00225470">
      <w:r w:rsidRPr="00C95EE0">
        <w:lastRenderedPageBreak/>
        <w:t xml:space="preserve">Forøvrig vil det også fryses ned </w:t>
      </w:r>
      <w:r>
        <w:t>mikro</w:t>
      </w:r>
      <w:r w:rsidRPr="00C95EE0">
        <w:t xml:space="preserve">dialysevæske for analyse av betennelsesmarkører. </w:t>
      </w:r>
      <w:r w:rsidR="00AE1FBF" w:rsidRPr="007A629F">
        <w:t>Alle</w:t>
      </w:r>
      <w:r w:rsidR="00FB71CA">
        <w:t xml:space="preserve"> blodprøver for analyse av</w:t>
      </w:r>
      <w:r w:rsidR="00FB71CA" w:rsidRPr="00C95EE0">
        <w:rPr>
          <w:rFonts w:ascii="Times New Roman" w:hAnsi="Times New Roman" w:cs="Times New Roman"/>
        </w:rPr>
        <w:t xml:space="preserve"> spesielle betennelsesstoffer</w:t>
      </w:r>
      <w:r w:rsidR="00AE1FBF" w:rsidRPr="007A629F">
        <w:t xml:space="preserve"> skal</w:t>
      </w:r>
      <w:r w:rsidR="00FB71CA">
        <w:t xml:space="preserve"> fryses ned og</w:t>
      </w:r>
      <w:r w:rsidR="00AE1FBF" w:rsidRPr="007A629F">
        <w:t xml:space="preserve"> sendes til OUS </w:t>
      </w:r>
      <w:r w:rsidR="00FB71CA">
        <w:t>der de</w:t>
      </w:r>
      <w:r w:rsidR="00AE1FBF" w:rsidRPr="007A629F">
        <w:t xml:space="preserve"> vil bli analysert av forskere ved OUS</w:t>
      </w:r>
      <w:r w:rsidR="007468C4">
        <w:t>.</w:t>
      </w:r>
      <w:r w:rsidR="00667715">
        <w:t xml:space="preserve"> </w:t>
      </w:r>
      <w:r w:rsidR="00AE1FBF">
        <w:t>Blodprøvene vil ikke overlates til andre forskere uten nytt samtykke fra deg.</w:t>
      </w:r>
      <w:r w:rsidR="00293E12" w:rsidRPr="00293E12">
        <w:t xml:space="preserve"> </w:t>
      </w:r>
      <w:r w:rsidR="00293E12">
        <w:t>Biobanken opphører ved prosjektslutt.</w:t>
      </w:r>
    </w:p>
    <w:p w14:paraId="213DD66F" w14:textId="77777777" w:rsidR="00483995" w:rsidRPr="00A321A3" w:rsidRDefault="00483995" w:rsidP="007026E9">
      <w:pPr>
        <w:pStyle w:val="Overskrift2"/>
        <w:keepNext/>
        <w:keepLines/>
      </w:pPr>
      <w:r w:rsidRPr="00A321A3">
        <w:t xml:space="preserve">Forsikring </w:t>
      </w:r>
    </w:p>
    <w:p w14:paraId="5C5820B0" w14:textId="77777777" w:rsidR="00CF62D0" w:rsidRDefault="00CF62D0" w:rsidP="00CF62D0">
      <w:r w:rsidRPr="00225470">
        <w:rPr>
          <w:color w:val="000000" w:themeColor="text1"/>
        </w:rPr>
        <w:t>I Norge er det ingen spesiell forsikring tilknyttet studien, men alle pasienter er tilknyttet Norsk Pasientskade Erstatning (NPE)</w:t>
      </w:r>
      <w:r>
        <w:rPr>
          <w:color w:val="000000" w:themeColor="text1"/>
        </w:rPr>
        <w:t xml:space="preserve"> </w:t>
      </w:r>
      <w:r w:rsidRPr="00C95EE0">
        <w:rPr>
          <w:color w:val="000000" w:themeColor="text1"/>
        </w:rPr>
        <w:t>som ordinær praksis</w:t>
      </w:r>
      <w:r>
        <w:t xml:space="preserve"> ved norske sykehus.</w:t>
      </w:r>
      <w:r w:rsidRPr="00CF62D0">
        <w:t xml:space="preserve"> </w:t>
      </w:r>
      <w:r>
        <w:t xml:space="preserve">Dersom en skade oppstår som følge av din deltagelse i prosjektet vil du </w:t>
      </w:r>
      <w:r w:rsidR="00FB71CA">
        <w:t xml:space="preserve">etter egen vurdering fra NPE </w:t>
      </w:r>
      <w:r>
        <w:t>kunne få erstatning.</w:t>
      </w:r>
    </w:p>
    <w:p w14:paraId="3BEADAE7" w14:textId="77777777" w:rsidR="001D10A9" w:rsidRPr="00667351" w:rsidRDefault="00225470" w:rsidP="001D10A9">
      <w:pPr>
        <w:pStyle w:val="Overskrift2"/>
        <w:keepNext/>
        <w:keepLines/>
        <w:rPr>
          <w:b/>
        </w:rPr>
      </w:pPr>
      <w:r>
        <w:t xml:space="preserve">ØKONOMI </w:t>
      </w:r>
    </w:p>
    <w:p w14:paraId="3BDC9707" w14:textId="77777777" w:rsidR="00CF62D0" w:rsidRDefault="00CF62D0" w:rsidP="00CF62D0">
      <w:pPr>
        <w:rPr>
          <w:color w:val="000000"/>
        </w:rPr>
      </w:pPr>
      <w:r w:rsidRPr="00C51337">
        <w:rPr>
          <w:color w:val="000000"/>
        </w:rPr>
        <w:t xml:space="preserve">Studien er finansiert </w:t>
      </w:r>
      <w:r>
        <w:rPr>
          <w:color w:val="000000"/>
        </w:rPr>
        <w:t>gjennom forskningsmidler Helse Sør-Øst i Norge. Deltakerne vil ikke få noen økonomisk kompensasjon for deltakelse i studien.</w:t>
      </w:r>
    </w:p>
    <w:p w14:paraId="189AA97C" w14:textId="77777777" w:rsidR="00483995" w:rsidRPr="00667351" w:rsidRDefault="00483995" w:rsidP="007026E9">
      <w:pPr>
        <w:pStyle w:val="Overskrift2"/>
        <w:keepNext/>
        <w:keepLines/>
        <w:rPr>
          <w:b/>
        </w:rPr>
      </w:pPr>
      <w:r w:rsidRPr="00667351">
        <w:t xml:space="preserve">Utlevering av opplysninger til andre </w:t>
      </w:r>
    </w:p>
    <w:p w14:paraId="0064A788" w14:textId="77777777" w:rsidR="00483995" w:rsidRPr="00667351" w:rsidRDefault="00483995" w:rsidP="0008406A">
      <w:r w:rsidRPr="00667351">
        <w:t>Ved å delta i</w:t>
      </w:r>
      <w:r w:rsidR="00EA024E">
        <w:t xml:space="preserve"> prosjektet</w:t>
      </w:r>
      <w:r w:rsidRPr="00667351">
        <w:t xml:space="preserve">, samtykker du også til at </w:t>
      </w:r>
      <w:r w:rsidR="00225470">
        <w:t xml:space="preserve">alle </w:t>
      </w:r>
      <w:r w:rsidR="00225470" w:rsidRPr="00667351">
        <w:t>opplysninger</w:t>
      </w:r>
      <w:r w:rsidR="00225470">
        <w:t xml:space="preserve"> som samles inn i forbindelse med studien </w:t>
      </w:r>
      <w:r w:rsidRPr="00667351">
        <w:t xml:space="preserve">kan utleveres til </w:t>
      </w:r>
      <w:r w:rsidR="00FB71CA">
        <w:t xml:space="preserve">den aktuelle </w:t>
      </w:r>
      <w:r w:rsidR="00225470">
        <w:t>forskergruppen ved OUS-Rikshospitalet som er ansvarlig for studien</w:t>
      </w:r>
      <w:r w:rsidRPr="00667351">
        <w:t xml:space="preserve">. </w:t>
      </w:r>
    </w:p>
    <w:p w14:paraId="307BC9B3" w14:textId="77777777" w:rsidR="00483995" w:rsidRPr="00667351" w:rsidRDefault="00483995" w:rsidP="0075360B">
      <w:pPr>
        <w:pStyle w:val="Overskrift2"/>
        <w:keepNext/>
      </w:pPr>
      <w:r w:rsidRPr="00667351">
        <w:t>Godkjenning</w:t>
      </w:r>
    </w:p>
    <w:p w14:paraId="17F5A1D6" w14:textId="77777777" w:rsidR="009B4183" w:rsidRPr="00667351" w:rsidRDefault="00E20D0F" w:rsidP="009B4183">
      <w:r w:rsidRPr="009B4183">
        <w:t xml:space="preserve">Prosjektet er godkjent av Regional komite for medisinsk og helsefaglig forskningsetikk, </w:t>
      </w:r>
      <w:proofErr w:type="spellStart"/>
      <w:r w:rsidRPr="009B4183">
        <w:t>saksnr</w:t>
      </w:r>
      <w:proofErr w:type="spellEnd"/>
      <w:r w:rsidRPr="009B4183">
        <w:t xml:space="preserve">. hos REK </w:t>
      </w:r>
      <w:r w:rsidR="009B4183" w:rsidRPr="006A3EF7">
        <w:rPr>
          <w:rFonts w:cs="Times New Roman"/>
          <w:bCs/>
        </w:rPr>
        <w:t>2018/1334.</w:t>
      </w:r>
      <w:r w:rsidR="009B4183">
        <w:rPr>
          <w:rFonts w:cs="Times New Roman"/>
          <w:bCs/>
        </w:rPr>
        <w:t xml:space="preserve"> </w:t>
      </w:r>
      <w:r w:rsidR="009B4183">
        <w:t xml:space="preserve">Etter ny personopplysningslov har </w:t>
      </w:r>
      <w:r w:rsidR="009B4183" w:rsidRPr="009B4183">
        <w:t>behandlingsansvarlig</w:t>
      </w:r>
      <w:r w:rsidR="009B4183" w:rsidRPr="006A3EF7">
        <w:t>; OUS og St. Olavs Hospital</w:t>
      </w:r>
      <w:r w:rsidR="009B4183" w:rsidRPr="009B4183">
        <w:t xml:space="preserve"> og prosjektleder </w:t>
      </w:r>
      <w:r w:rsidR="009B4183" w:rsidRPr="006A3EF7">
        <w:t>Espen Lindholm</w:t>
      </w:r>
      <w:r w:rsidR="009B4183" w:rsidRPr="009B4183">
        <w:t xml:space="preserve"> et selvstendig ansvar for å sikre at beha</w:t>
      </w:r>
      <w:r w:rsidR="009B4183">
        <w:t xml:space="preserve">ndlingen av dine opplysninger har et lovlig grunnlag. Dette prosjektet har rettslig grunnlag i EUs personvernforordning artikkel </w:t>
      </w:r>
      <w:r w:rsidR="00F547E0" w:rsidRPr="006A3EF7">
        <w:t>6a og 9a.</w:t>
      </w:r>
    </w:p>
    <w:p w14:paraId="454E4D62" w14:textId="77777777" w:rsidR="009B4183" w:rsidRDefault="009B4183" w:rsidP="009B4183">
      <w:r>
        <w:t xml:space="preserve">Du har rett til å klage på behandlingen av dine opplysninger til Datatilsynet. </w:t>
      </w:r>
    </w:p>
    <w:p w14:paraId="67FB7CBE" w14:textId="77777777" w:rsidR="00E20D0F" w:rsidRPr="006A3EF7" w:rsidRDefault="009B4183" w:rsidP="009B4183">
      <w:pPr>
        <w:rPr>
          <w:caps/>
          <w:spacing w:val="15"/>
        </w:rPr>
      </w:pPr>
      <w:r w:rsidRPr="009B4183" w:rsidDel="009B4183">
        <w:rPr>
          <w:caps/>
          <w:spacing w:val="15"/>
        </w:rPr>
        <w:t xml:space="preserve"> </w:t>
      </w:r>
    </w:p>
    <w:p w14:paraId="35ED848D" w14:textId="77777777" w:rsidR="00D507F4" w:rsidRPr="00667351" w:rsidRDefault="00D507F4" w:rsidP="00D507F4">
      <w:pPr>
        <w:pStyle w:val="Overskrift2"/>
        <w:keepNext/>
      </w:pPr>
      <w:r>
        <w:t>Kontaktinformasjon</w:t>
      </w:r>
    </w:p>
    <w:p w14:paraId="7402F4E7" w14:textId="77777777" w:rsidR="00F547E0" w:rsidRDefault="00F547E0" w:rsidP="00F547E0">
      <w:r>
        <w:t xml:space="preserve">Dersom du har spørsmål til prosjektet kan du ta kontakt med </w:t>
      </w:r>
    </w:p>
    <w:p w14:paraId="307A4066" w14:textId="77777777" w:rsidR="00667715" w:rsidRDefault="00F547E0" w:rsidP="00F547E0">
      <w:r w:rsidRPr="00F547E0">
        <w:t xml:space="preserve">OUS: </w:t>
      </w:r>
    </w:p>
    <w:p w14:paraId="5D0553E8" w14:textId="77777777" w:rsidR="00667715" w:rsidRPr="00667715" w:rsidRDefault="00667715" w:rsidP="006A3EF7">
      <w:pPr>
        <w:pStyle w:val="Listeavsnitt"/>
        <w:numPr>
          <w:ilvl w:val="0"/>
          <w:numId w:val="5"/>
        </w:numPr>
      </w:pPr>
      <w:proofErr w:type="spellStart"/>
      <w:r w:rsidRPr="00667715">
        <w:t>Nil</w:t>
      </w:r>
      <w:proofErr w:type="spellEnd"/>
      <w:r w:rsidRPr="00667715">
        <w:t xml:space="preserve"> </w:t>
      </w:r>
      <w:proofErr w:type="spellStart"/>
      <w:r w:rsidRPr="00667715">
        <w:t>Ekiz</w:t>
      </w:r>
      <w:proofErr w:type="spellEnd"/>
      <w:r w:rsidRPr="00667715">
        <w:t xml:space="preserve"> (stipendiat</w:t>
      </w:r>
      <w:r w:rsidRPr="006A3EF7">
        <w:t xml:space="preserve"> og </w:t>
      </w:r>
      <w:proofErr w:type="spellStart"/>
      <w:r w:rsidRPr="006A3EF7">
        <w:t>hovedutprøver</w:t>
      </w:r>
      <w:proofErr w:type="spellEnd"/>
      <w:r w:rsidRPr="00667715">
        <w:t xml:space="preserve">), </w:t>
      </w:r>
      <w:proofErr w:type="spellStart"/>
      <w:r w:rsidRPr="00667715">
        <w:t>Tlf</w:t>
      </w:r>
      <w:proofErr w:type="spellEnd"/>
      <w:r w:rsidRPr="00667715">
        <w:t xml:space="preserve">: 23 07 43 06 / 47 29 29 33, E-post: </w:t>
      </w:r>
      <w:hyperlink r:id="rId11" w:history="1">
        <w:r w:rsidRPr="00667715">
          <w:rPr>
            <w:rStyle w:val="Hyperkobling"/>
          </w:rPr>
          <w:t>nileki@ous-hf.no</w:t>
        </w:r>
      </w:hyperlink>
    </w:p>
    <w:p w14:paraId="3070D6BB" w14:textId="77777777" w:rsidR="00667715" w:rsidRPr="00667715" w:rsidRDefault="00F547E0" w:rsidP="006A3EF7">
      <w:pPr>
        <w:pStyle w:val="Listeavsnitt"/>
        <w:numPr>
          <w:ilvl w:val="0"/>
          <w:numId w:val="5"/>
        </w:numPr>
      </w:pPr>
      <w:r w:rsidRPr="00F547E0">
        <w:t xml:space="preserve">Espen Lindholm (Prosjektleder), </w:t>
      </w:r>
      <w:proofErr w:type="spellStart"/>
      <w:r w:rsidRPr="00F547E0">
        <w:t>Tlf</w:t>
      </w:r>
      <w:proofErr w:type="spellEnd"/>
      <w:r w:rsidRPr="00F547E0">
        <w:t xml:space="preserve">: 33 34 28 22 / 23 07 43 28  / 92 21 33 46, E-post: </w:t>
      </w:r>
      <w:hyperlink r:id="rId12" w:history="1">
        <w:r w:rsidRPr="00F547E0">
          <w:rPr>
            <w:rStyle w:val="Hyperkobling"/>
          </w:rPr>
          <w:t>line@ous-hf.no</w:t>
        </w:r>
      </w:hyperlink>
    </w:p>
    <w:p w14:paraId="73EA898A" w14:textId="77777777" w:rsidR="00F547E0" w:rsidRPr="00F547E0" w:rsidRDefault="00F547E0" w:rsidP="006A3EF7">
      <w:pPr>
        <w:pStyle w:val="Listeavsnitt"/>
        <w:numPr>
          <w:ilvl w:val="0"/>
          <w:numId w:val="5"/>
        </w:numPr>
      </w:pPr>
      <w:r w:rsidRPr="00F547E0">
        <w:t xml:space="preserve">Tor Inge Tønnessen (faglig ansvarlig), </w:t>
      </w:r>
      <w:proofErr w:type="spellStart"/>
      <w:r w:rsidRPr="00F547E0">
        <w:t>Tlf</w:t>
      </w:r>
      <w:proofErr w:type="spellEnd"/>
      <w:r w:rsidRPr="00F547E0">
        <w:t xml:space="preserve">: </w:t>
      </w:r>
      <w:r w:rsidRPr="006A3EF7">
        <w:rPr>
          <w:rFonts w:cs="Arial"/>
        </w:rPr>
        <w:t>23</w:t>
      </w:r>
      <w:r w:rsidR="00CE7E36">
        <w:rPr>
          <w:rFonts w:cs="Arial"/>
        </w:rPr>
        <w:t xml:space="preserve"> </w:t>
      </w:r>
      <w:r w:rsidRPr="006A3EF7">
        <w:rPr>
          <w:rFonts w:cs="Arial"/>
        </w:rPr>
        <w:t>07</w:t>
      </w:r>
      <w:r w:rsidR="00CE7E36">
        <w:rPr>
          <w:rFonts w:cs="Arial"/>
        </w:rPr>
        <w:t xml:space="preserve"> </w:t>
      </w:r>
      <w:r w:rsidRPr="006A3EF7">
        <w:rPr>
          <w:rFonts w:cs="Arial"/>
        </w:rPr>
        <w:t>01</w:t>
      </w:r>
      <w:r w:rsidR="00CE7E36">
        <w:rPr>
          <w:rFonts w:cs="Arial"/>
        </w:rPr>
        <w:t xml:space="preserve"> </w:t>
      </w:r>
      <w:r w:rsidRPr="006A3EF7">
        <w:rPr>
          <w:rFonts w:cs="Arial"/>
        </w:rPr>
        <w:t xml:space="preserve">00 / </w:t>
      </w:r>
      <w:r w:rsidR="00667715" w:rsidRPr="00667715">
        <w:rPr>
          <w:rFonts w:cs="Arial"/>
        </w:rPr>
        <w:t>91 70 07 17</w:t>
      </w:r>
      <w:r w:rsidRPr="00F547E0">
        <w:t xml:space="preserve">, E-post: </w:t>
      </w:r>
      <w:hyperlink r:id="rId13" w:history="1">
        <w:r w:rsidRPr="006A3EF7">
          <w:rPr>
            <w:rStyle w:val="Hyperkobling"/>
            <w:rFonts w:cs="Arial"/>
          </w:rPr>
          <w:t>ttonness@ous-hf.no</w:t>
        </w:r>
      </w:hyperlink>
    </w:p>
    <w:p w14:paraId="07AB6986" w14:textId="77777777" w:rsidR="00F547E0" w:rsidRDefault="00667715" w:rsidP="00F547E0">
      <w:r>
        <w:t>St. Olav Hospital:</w:t>
      </w:r>
    </w:p>
    <w:p w14:paraId="55FBECDB" w14:textId="77777777" w:rsidR="00667715" w:rsidRDefault="00667715" w:rsidP="006A3EF7">
      <w:pPr>
        <w:pStyle w:val="Listeavsnitt"/>
        <w:numPr>
          <w:ilvl w:val="0"/>
          <w:numId w:val="6"/>
        </w:numPr>
      </w:pPr>
      <w:r>
        <w:t xml:space="preserve">Per Einar Uggen </w:t>
      </w:r>
      <w:r w:rsidRPr="00316A77">
        <w:t>(</w:t>
      </w:r>
      <w:proofErr w:type="spellStart"/>
      <w:r w:rsidRPr="00316A77">
        <w:t>hovedutprøver</w:t>
      </w:r>
      <w:proofErr w:type="spellEnd"/>
      <w:r w:rsidRPr="00316A77">
        <w:t xml:space="preserve">), </w:t>
      </w:r>
      <w:proofErr w:type="spellStart"/>
      <w:r w:rsidRPr="00316A77">
        <w:t>Tlf</w:t>
      </w:r>
      <w:proofErr w:type="spellEnd"/>
      <w:r w:rsidRPr="00316A77">
        <w:t xml:space="preserve">: </w:t>
      </w:r>
      <w:r>
        <w:rPr>
          <w:rFonts w:ascii="Open Sans" w:hAnsi="Open Sans"/>
          <w:color w:val="252525"/>
        </w:rPr>
        <w:t>72 82 59 79</w:t>
      </w:r>
      <w:r w:rsidRPr="00316A77">
        <w:t xml:space="preserve">/ </w:t>
      </w:r>
      <w:r w:rsidRPr="006A3EF7">
        <w:rPr>
          <w:rStyle w:val="button-callnumber"/>
        </w:rPr>
        <w:t>91 36 64 14</w:t>
      </w:r>
      <w:r w:rsidRPr="00316A77">
        <w:t xml:space="preserve">, E-post: </w:t>
      </w:r>
      <w:hyperlink r:id="rId14" w:history="1">
        <w:r w:rsidRPr="005C6FE4">
          <w:rPr>
            <w:rStyle w:val="Hyperkobling"/>
            <w:rFonts w:ascii="Times New Roman" w:hAnsi="Times New Roman" w:cs="Times New Roman"/>
            <w:sz w:val="21"/>
            <w:szCs w:val="21"/>
          </w:rPr>
          <w:t>per.einar.uggen@stolav.no</w:t>
        </w:r>
      </w:hyperlink>
    </w:p>
    <w:p w14:paraId="3CBA69B9" w14:textId="77777777" w:rsidR="00A03989" w:rsidRDefault="00F547E0" w:rsidP="00F547E0">
      <w:r>
        <w:t xml:space="preserve">Du kan ta kontakt med institusjonens personvernombud dersom du har spørsmål om behandlingen av dine personopplysninger i prosjektet. </w:t>
      </w:r>
    </w:p>
    <w:p w14:paraId="5676A1B7" w14:textId="77777777" w:rsidR="00F547E0" w:rsidRDefault="00A03989" w:rsidP="00F547E0">
      <w:r w:rsidRPr="00A03989">
        <w:t>OUS</w:t>
      </w:r>
      <w:r w:rsidR="00A2380F">
        <w:t>: Personvernombudet OUS</w:t>
      </w:r>
      <w:r w:rsidR="00F547E0" w:rsidRPr="00A03989">
        <w:t xml:space="preserve">, </w:t>
      </w:r>
      <w:proofErr w:type="spellStart"/>
      <w:r w:rsidR="00A2380F">
        <w:t>Tlf</w:t>
      </w:r>
      <w:proofErr w:type="spellEnd"/>
      <w:r w:rsidR="00A2380F">
        <w:t>: 02770</w:t>
      </w:r>
      <w:r w:rsidR="00F547E0" w:rsidRPr="00A03989">
        <w:t xml:space="preserve"> og e-postadresse: </w:t>
      </w:r>
      <w:hyperlink r:id="rId15" w:history="1">
        <w:r w:rsidR="00F547E0" w:rsidRPr="006A3EF7">
          <w:rPr>
            <w:rStyle w:val="Hyperkobling"/>
            <w:rFonts w:cs="Helvetica"/>
          </w:rPr>
          <w:t>personvern@ous-hf.no</w:t>
        </w:r>
      </w:hyperlink>
      <w:r w:rsidR="00F547E0" w:rsidRPr="00A03989">
        <w:t xml:space="preserve"> </w:t>
      </w:r>
    </w:p>
    <w:p w14:paraId="2026DC93" w14:textId="77777777" w:rsidR="00A2380F" w:rsidRPr="006A3EF7" w:rsidRDefault="00A2380F" w:rsidP="00F547E0">
      <w:pPr>
        <w:rPr>
          <w:rFonts w:eastAsiaTheme="majorEastAsia" w:cstheme="majorBidi"/>
          <w:color w:val="2E74B5" w:themeColor="accent1" w:themeShade="BF"/>
          <w:sz w:val="30"/>
          <w:szCs w:val="30"/>
        </w:rPr>
      </w:pPr>
      <w:r>
        <w:t xml:space="preserve">St. Olav: Personvernombudet St. Olav </w:t>
      </w:r>
      <w:r w:rsidRPr="00A2380F">
        <w:t xml:space="preserve">Hospital, </w:t>
      </w:r>
      <w:proofErr w:type="spellStart"/>
      <w:r w:rsidRPr="00A2380F">
        <w:t>Tlf</w:t>
      </w:r>
      <w:proofErr w:type="spellEnd"/>
      <w:r w:rsidRPr="00A2380F">
        <w:t xml:space="preserve">: </w:t>
      </w:r>
      <w:r w:rsidRPr="006A3EF7">
        <w:rPr>
          <w:rStyle w:val="lrzxr"/>
          <w:rFonts w:cs="Arial"/>
          <w:color w:val="222222"/>
        </w:rPr>
        <w:t>72 57 30 00</w:t>
      </w:r>
      <w:r w:rsidR="00951C68">
        <w:rPr>
          <w:rStyle w:val="lrzxr"/>
          <w:rFonts w:ascii="Arial" w:hAnsi="Arial" w:cs="Arial"/>
          <w:color w:val="222222"/>
        </w:rPr>
        <w:t xml:space="preserve">, </w:t>
      </w:r>
      <w:hyperlink r:id="rId16" w:history="1">
        <w:r w:rsidR="00951C68">
          <w:rPr>
            <w:rStyle w:val="Hyperkobling"/>
            <w:rFonts w:ascii="Open Sans" w:hAnsi="Open Sans"/>
          </w:rPr>
          <w:t>post@stolav.no</w:t>
        </w:r>
      </w:hyperlink>
    </w:p>
    <w:p w14:paraId="0DE8A6E2" w14:textId="77777777" w:rsidR="00F209FA" w:rsidRDefault="00F209FA">
      <w:pPr>
        <w:rPr>
          <w:rFonts w:asciiTheme="majorHAnsi" w:eastAsiaTheme="majorEastAsia" w:hAnsiTheme="majorHAnsi" w:cstheme="majorBidi"/>
          <w:color w:val="2E74B5" w:themeColor="accent1" w:themeShade="BF"/>
          <w:sz w:val="30"/>
          <w:szCs w:val="30"/>
        </w:rPr>
      </w:pPr>
    </w:p>
    <w:p w14:paraId="3156D769" w14:textId="77777777" w:rsidR="00483995" w:rsidRPr="008263FF" w:rsidRDefault="00483995" w:rsidP="0075360B">
      <w:pPr>
        <w:pStyle w:val="Overskrift1"/>
        <w:keepNext/>
        <w:keepLines/>
      </w:pPr>
      <w:r w:rsidRPr="008263FF">
        <w:t xml:space="preserve">Samtykke til deltakelse i </w:t>
      </w:r>
      <w:r w:rsidR="00EA024E" w:rsidRPr="008263FF">
        <w:t>PROSJEKTET</w:t>
      </w:r>
    </w:p>
    <w:p w14:paraId="6B92B088" w14:textId="77777777" w:rsidR="00483995" w:rsidRPr="00667351" w:rsidRDefault="00483995" w:rsidP="0075360B">
      <w:pPr>
        <w:pStyle w:val="Overskrift2"/>
        <w:keepNext/>
        <w:keepLines/>
      </w:pPr>
      <w:r w:rsidRPr="00667351">
        <w:t xml:space="preserve">Jeg er villig til å delta i </w:t>
      </w:r>
      <w:r w:rsidR="00EA024E">
        <w:t>prosjektet</w:t>
      </w:r>
      <w:r w:rsidR="00EA024E" w:rsidRPr="00667351">
        <w:t xml:space="preserve"> </w:t>
      </w:r>
    </w:p>
    <w:p w14:paraId="758B45FE" w14:textId="77777777" w:rsidR="00A033D0" w:rsidRPr="000569E0" w:rsidRDefault="00A033D0" w:rsidP="00483995">
      <w:pPr>
        <w:rPr>
          <w:color w:val="FF0000"/>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F0D37" w14:paraId="0E0A042B" w14:textId="77777777" w:rsidTr="00EA024E">
        <w:tc>
          <w:tcPr>
            <w:tcW w:w="4531" w:type="dxa"/>
            <w:tcBorders>
              <w:top w:val="dashSmallGap" w:sz="4" w:space="0" w:color="auto"/>
            </w:tcBorders>
          </w:tcPr>
          <w:p w14:paraId="7B091363" w14:textId="77777777" w:rsidR="00DF0D37" w:rsidRDefault="00DF0D37" w:rsidP="00EA024E">
            <w:r>
              <w:rPr>
                <w:iCs/>
              </w:rPr>
              <w:t>Sted og dato</w:t>
            </w:r>
          </w:p>
        </w:tc>
        <w:tc>
          <w:tcPr>
            <w:tcW w:w="4531" w:type="dxa"/>
            <w:tcBorders>
              <w:top w:val="dashSmallGap" w:sz="4" w:space="0" w:color="auto"/>
            </w:tcBorders>
          </w:tcPr>
          <w:p w14:paraId="2639AF62" w14:textId="77777777" w:rsidR="00DF0D37" w:rsidRDefault="00DF0D37" w:rsidP="00EA024E">
            <w:r>
              <w:rPr>
                <w:iCs/>
              </w:rPr>
              <w:t>D</w:t>
            </w:r>
            <w:r w:rsidRPr="00667351">
              <w:rPr>
                <w:iCs/>
              </w:rPr>
              <w:t>eltakers signatur</w:t>
            </w:r>
          </w:p>
        </w:tc>
      </w:tr>
      <w:tr w:rsidR="00DF0D37" w14:paraId="23166A66" w14:textId="77777777" w:rsidTr="00EA024E">
        <w:tc>
          <w:tcPr>
            <w:tcW w:w="4531" w:type="dxa"/>
          </w:tcPr>
          <w:p w14:paraId="314E96A0" w14:textId="77777777" w:rsidR="00DF0D37" w:rsidRDefault="00DF0D37" w:rsidP="00EA024E">
            <w:pPr>
              <w:rPr>
                <w:iCs/>
              </w:rPr>
            </w:pPr>
          </w:p>
          <w:p w14:paraId="2EF54A06" w14:textId="77777777" w:rsidR="00DF0D37" w:rsidRPr="00667351" w:rsidRDefault="00DF0D37" w:rsidP="00EA024E">
            <w:pPr>
              <w:rPr>
                <w:iCs/>
              </w:rPr>
            </w:pPr>
          </w:p>
        </w:tc>
        <w:tc>
          <w:tcPr>
            <w:tcW w:w="4531" w:type="dxa"/>
            <w:tcBorders>
              <w:bottom w:val="dashSmallGap" w:sz="4" w:space="0" w:color="auto"/>
            </w:tcBorders>
          </w:tcPr>
          <w:p w14:paraId="1325901D" w14:textId="77777777" w:rsidR="00DF0D37" w:rsidRPr="00667351" w:rsidRDefault="00DF0D37" w:rsidP="00EA024E">
            <w:pPr>
              <w:jc w:val="right"/>
              <w:rPr>
                <w:iCs/>
              </w:rPr>
            </w:pPr>
          </w:p>
        </w:tc>
      </w:tr>
      <w:tr w:rsidR="00DF0D37" w14:paraId="71348696" w14:textId="77777777" w:rsidTr="00EA024E">
        <w:trPr>
          <w:trHeight w:val="195"/>
        </w:trPr>
        <w:tc>
          <w:tcPr>
            <w:tcW w:w="4531" w:type="dxa"/>
          </w:tcPr>
          <w:p w14:paraId="2DFC97EF" w14:textId="77777777" w:rsidR="00DF0D37" w:rsidRPr="00667351" w:rsidRDefault="00DF0D37" w:rsidP="00EA024E">
            <w:pPr>
              <w:rPr>
                <w:iCs/>
              </w:rPr>
            </w:pPr>
          </w:p>
        </w:tc>
        <w:tc>
          <w:tcPr>
            <w:tcW w:w="4531" w:type="dxa"/>
            <w:tcBorders>
              <w:top w:val="dashSmallGap" w:sz="4" w:space="0" w:color="auto"/>
            </w:tcBorders>
          </w:tcPr>
          <w:p w14:paraId="4E5D6D3C" w14:textId="77777777" w:rsidR="00DF0D37" w:rsidRPr="00667351" w:rsidRDefault="00DF0D37" w:rsidP="00EA024E">
            <w:pPr>
              <w:rPr>
                <w:iCs/>
              </w:rPr>
            </w:pPr>
            <w:r w:rsidRPr="00667351">
              <w:rPr>
                <w:iCs/>
              </w:rPr>
              <w:t>Deltakers navn med trykte bok</w:t>
            </w:r>
            <w:r>
              <w:rPr>
                <w:iCs/>
              </w:rPr>
              <w:t>staver</w:t>
            </w:r>
          </w:p>
        </w:tc>
      </w:tr>
    </w:tbl>
    <w:p w14:paraId="071C28FF" w14:textId="77777777" w:rsidR="00DF0D37" w:rsidRPr="00667351" w:rsidRDefault="00DF0D37" w:rsidP="00DF0D37"/>
    <w:p w14:paraId="5E5D85E4" w14:textId="77777777" w:rsidR="00483995" w:rsidRPr="00667351" w:rsidRDefault="00483995" w:rsidP="00483995"/>
    <w:p w14:paraId="44E67211" w14:textId="77777777" w:rsidR="00DF0D37" w:rsidRPr="00667351" w:rsidRDefault="00DF0D37" w:rsidP="00DF0D37"/>
    <w:p w14:paraId="57B2C1C7" w14:textId="77777777" w:rsidR="00DF0D37" w:rsidRPr="00667351" w:rsidRDefault="00DF0D37" w:rsidP="00DF0D37"/>
    <w:p w14:paraId="7FC0D3B1" w14:textId="77777777" w:rsidR="00483995" w:rsidRDefault="00483995" w:rsidP="00483995"/>
    <w:p w14:paraId="23863CCA" w14:textId="77777777" w:rsidR="00A033D0" w:rsidRPr="00667351" w:rsidRDefault="00A033D0" w:rsidP="00483995"/>
    <w:p w14:paraId="6FD6E53A" w14:textId="77777777" w:rsidR="00483995" w:rsidRPr="00667351" w:rsidRDefault="00483995" w:rsidP="00483995">
      <w:r w:rsidRPr="00667351">
        <w:t xml:space="preserve">Jeg bekrefter å ha gitt informasjon om </w:t>
      </w:r>
      <w:r w:rsidR="000914B7">
        <w:t>prosjektet</w:t>
      </w:r>
      <w:r w:rsidR="000914B7" w:rsidRPr="00667351">
        <w:t xml:space="preserve"> </w:t>
      </w:r>
    </w:p>
    <w:p w14:paraId="2224C5BA" w14:textId="77777777" w:rsidR="00DF0D37" w:rsidRPr="00667351" w:rsidRDefault="00DF0D37" w:rsidP="00DF0D37"/>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F0D37" w14:paraId="0D57CDA6" w14:textId="77777777" w:rsidTr="00EA024E">
        <w:tc>
          <w:tcPr>
            <w:tcW w:w="4531" w:type="dxa"/>
            <w:tcBorders>
              <w:top w:val="dashSmallGap" w:sz="4" w:space="0" w:color="auto"/>
            </w:tcBorders>
          </w:tcPr>
          <w:p w14:paraId="77C23A85" w14:textId="77777777" w:rsidR="00DF0D37" w:rsidRDefault="00DF0D37" w:rsidP="00EA024E">
            <w:r>
              <w:rPr>
                <w:iCs/>
              </w:rPr>
              <w:t>Sted og dato</w:t>
            </w:r>
          </w:p>
        </w:tc>
        <w:tc>
          <w:tcPr>
            <w:tcW w:w="4531" w:type="dxa"/>
            <w:tcBorders>
              <w:top w:val="dashSmallGap" w:sz="4" w:space="0" w:color="auto"/>
            </w:tcBorders>
          </w:tcPr>
          <w:p w14:paraId="714C0B3B" w14:textId="77777777" w:rsidR="00DF0D37" w:rsidRDefault="00DF0D37" w:rsidP="00EA024E">
            <w:r>
              <w:rPr>
                <w:iCs/>
              </w:rPr>
              <w:t>S</w:t>
            </w:r>
            <w:r w:rsidRPr="00667351">
              <w:rPr>
                <w:iCs/>
              </w:rPr>
              <w:t>ignatur</w:t>
            </w:r>
          </w:p>
        </w:tc>
      </w:tr>
      <w:tr w:rsidR="00DF0D37" w14:paraId="32333A70" w14:textId="77777777" w:rsidTr="00EA024E">
        <w:tc>
          <w:tcPr>
            <w:tcW w:w="4531" w:type="dxa"/>
          </w:tcPr>
          <w:p w14:paraId="7C790C7A" w14:textId="77777777" w:rsidR="00DF0D37" w:rsidRDefault="00DF0D37" w:rsidP="00EA024E">
            <w:pPr>
              <w:rPr>
                <w:iCs/>
              </w:rPr>
            </w:pPr>
          </w:p>
          <w:p w14:paraId="4AE0A6D8" w14:textId="77777777" w:rsidR="00DF0D37" w:rsidRPr="00667351" w:rsidRDefault="00DF0D37" w:rsidP="00EA024E">
            <w:pPr>
              <w:rPr>
                <w:iCs/>
              </w:rPr>
            </w:pPr>
          </w:p>
        </w:tc>
        <w:tc>
          <w:tcPr>
            <w:tcW w:w="4531" w:type="dxa"/>
            <w:tcBorders>
              <w:bottom w:val="dashSmallGap" w:sz="4" w:space="0" w:color="auto"/>
            </w:tcBorders>
          </w:tcPr>
          <w:p w14:paraId="276D967E" w14:textId="77777777" w:rsidR="00DF0D37" w:rsidRPr="00667351" w:rsidRDefault="00DF0D37" w:rsidP="00EA024E">
            <w:pPr>
              <w:jc w:val="right"/>
              <w:rPr>
                <w:iCs/>
              </w:rPr>
            </w:pPr>
          </w:p>
        </w:tc>
      </w:tr>
      <w:tr w:rsidR="00DF0D37" w14:paraId="52DE75E5" w14:textId="77777777" w:rsidTr="00EA024E">
        <w:trPr>
          <w:trHeight w:val="195"/>
        </w:trPr>
        <w:tc>
          <w:tcPr>
            <w:tcW w:w="4531" w:type="dxa"/>
          </w:tcPr>
          <w:p w14:paraId="7255AC48" w14:textId="77777777" w:rsidR="00DF0D37" w:rsidRPr="00667351" w:rsidRDefault="00DF0D37" w:rsidP="00EA024E">
            <w:pPr>
              <w:rPr>
                <w:iCs/>
              </w:rPr>
            </w:pPr>
          </w:p>
        </w:tc>
        <w:tc>
          <w:tcPr>
            <w:tcW w:w="4531" w:type="dxa"/>
            <w:tcBorders>
              <w:top w:val="dashSmallGap" w:sz="4" w:space="0" w:color="auto"/>
            </w:tcBorders>
          </w:tcPr>
          <w:p w14:paraId="5BBF3EF0" w14:textId="77777777" w:rsidR="00DF0D37" w:rsidRPr="00667351" w:rsidRDefault="00DF0D37" w:rsidP="000914B7">
            <w:pPr>
              <w:rPr>
                <w:iCs/>
              </w:rPr>
            </w:pPr>
            <w:r>
              <w:rPr>
                <w:iCs/>
              </w:rPr>
              <w:t>R</w:t>
            </w:r>
            <w:r w:rsidRPr="00667351">
              <w:rPr>
                <w:iCs/>
              </w:rPr>
              <w:t xml:space="preserve">olle i </w:t>
            </w:r>
            <w:r w:rsidR="000914B7">
              <w:rPr>
                <w:iCs/>
              </w:rPr>
              <w:t>prosjektet</w:t>
            </w:r>
          </w:p>
        </w:tc>
      </w:tr>
    </w:tbl>
    <w:p w14:paraId="3B5DC3EF" w14:textId="77777777" w:rsidR="009239B4" w:rsidRPr="00667351" w:rsidRDefault="009239B4" w:rsidP="009239B4"/>
    <w:sectPr w:rsidR="009239B4" w:rsidRPr="00667351">
      <w:headerReference w:type="default" r:id="rId17"/>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CB1050" w14:textId="77777777" w:rsidR="007D6F7F" w:rsidRDefault="007D6F7F" w:rsidP="00483995">
      <w:pPr>
        <w:spacing w:after="0" w:line="240" w:lineRule="auto"/>
      </w:pPr>
      <w:r>
        <w:separator/>
      </w:r>
    </w:p>
  </w:endnote>
  <w:endnote w:type="continuationSeparator" w:id="0">
    <w:p w14:paraId="377D8EFA" w14:textId="77777777" w:rsidR="007D6F7F" w:rsidRDefault="007D6F7F" w:rsidP="00483995">
      <w:pPr>
        <w:spacing w:after="0" w:line="240" w:lineRule="auto"/>
      </w:pPr>
      <w:r>
        <w:continuationSeparator/>
      </w:r>
    </w:p>
  </w:endnote>
  <w:endnote w:type="continuationNotice" w:id="1">
    <w:p w14:paraId="28DD3CE6" w14:textId="77777777" w:rsidR="007D6F7F" w:rsidRDefault="007D6F7F">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8D32A" w14:textId="77777777" w:rsidR="007D6F7F" w:rsidRPr="007E4925" w:rsidRDefault="007D6F7F" w:rsidP="00C64D7A">
    <w:pPr>
      <w:jc w:val="center"/>
      <w:rPr>
        <w:noProof/>
        <w:sz w:val="16"/>
        <w:szCs w:val="16"/>
        <w:lang w:val="nn-NO"/>
      </w:rPr>
    </w:pPr>
    <w:r w:rsidRPr="00011F4F">
      <w:rPr>
        <w:sz w:val="16"/>
        <w:szCs w:val="16"/>
      </w:rPr>
      <w:t xml:space="preserve">Side </w:t>
    </w:r>
    <w:r w:rsidRPr="00011F4F">
      <w:rPr>
        <w:sz w:val="16"/>
        <w:szCs w:val="16"/>
      </w:rPr>
      <w:fldChar w:fldCharType="begin"/>
    </w:r>
    <w:r w:rsidRPr="00011F4F">
      <w:rPr>
        <w:sz w:val="16"/>
        <w:szCs w:val="16"/>
      </w:rPr>
      <w:instrText>PAGE   \* MERGEFORMAT</w:instrText>
    </w:r>
    <w:r w:rsidRPr="00011F4F">
      <w:rPr>
        <w:sz w:val="16"/>
        <w:szCs w:val="16"/>
      </w:rPr>
      <w:fldChar w:fldCharType="separate"/>
    </w:r>
    <w:r w:rsidR="00474D88">
      <w:rPr>
        <w:noProof/>
        <w:sz w:val="16"/>
        <w:szCs w:val="16"/>
      </w:rPr>
      <w:t>3</w:t>
    </w:r>
    <w:r w:rsidRPr="00011F4F">
      <w:rPr>
        <w:sz w:val="16"/>
        <w:szCs w:val="16"/>
      </w:rPr>
      <w:fldChar w:fldCharType="end"/>
    </w:r>
    <w:r w:rsidRPr="00011F4F">
      <w:rPr>
        <w:sz w:val="16"/>
        <w:szCs w:val="16"/>
      </w:rPr>
      <w:t xml:space="preserve"> / </w:t>
    </w:r>
    <w:r w:rsidRPr="00011F4F">
      <w:rPr>
        <w:sz w:val="16"/>
        <w:szCs w:val="16"/>
      </w:rPr>
      <w:fldChar w:fldCharType="begin"/>
    </w:r>
    <w:r w:rsidRPr="00011F4F">
      <w:rPr>
        <w:sz w:val="16"/>
        <w:szCs w:val="16"/>
      </w:rPr>
      <w:instrText xml:space="preserve"> NUMPAGES   \* MERGEFORMAT </w:instrText>
    </w:r>
    <w:r w:rsidRPr="00011F4F">
      <w:rPr>
        <w:sz w:val="16"/>
        <w:szCs w:val="16"/>
      </w:rPr>
      <w:fldChar w:fldCharType="separate"/>
    </w:r>
    <w:r w:rsidR="00474D88">
      <w:rPr>
        <w:noProof/>
        <w:sz w:val="16"/>
        <w:szCs w:val="16"/>
      </w:rPr>
      <w:t>5</w:t>
    </w:r>
    <w:r w:rsidRPr="00011F4F">
      <w:rPr>
        <w:noProof/>
        <w:sz w:val="16"/>
        <w:szCs w:val="16"/>
      </w:rPr>
      <w:fldChar w:fldCharType="end"/>
    </w:r>
    <w:r w:rsidRPr="007E4925">
      <w:rPr>
        <w:sz w:val="16"/>
        <w:szCs w:val="16"/>
        <w:lang w:val="nn-NO"/>
      </w:rPr>
      <w:t xml:space="preserve"> </w:t>
    </w:r>
  </w:p>
  <w:p w14:paraId="6C99A9ED" w14:textId="77777777" w:rsidR="007D6F7F" w:rsidRPr="007E4925" w:rsidRDefault="007D6F7F" w:rsidP="00C64D7A">
    <w:pPr>
      <w:jc w:val="center"/>
      <w:rPr>
        <w:sz w:val="16"/>
        <w:szCs w:val="16"/>
        <w:lang w:val="nn-NO"/>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327753" w14:textId="77777777" w:rsidR="007D6F7F" w:rsidRDefault="007D6F7F" w:rsidP="00483995">
      <w:pPr>
        <w:spacing w:after="0" w:line="240" w:lineRule="auto"/>
      </w:pPr>
      <w:r>
        <w:separator/>
      </w:r>
    </w:p>
  </w:footnote>
  <w:footnote w:type="continuationSeparator" w:id="0">
    <w:p w14:paraId="7417C870" w14:textId="77777777" w:rsidR="007D6F7F" w:rsidRDefault="007D6F7F" w:rsidP="00483995">
      <w:pPr>
        <w:spacing w:after="0" w:line="240" w:lineRule="auto"/>
      </w:pPr>
      <w:r>
        <w:continuationSeparator/>
      </w:r>
    </w:p>
  </w:footnote>
  <w:footnote w:type="continuationNotice" w:id="1">
    <w:p w14:paraId="4A4777B7" w14:textId="77777777" w:rsidR="007D6F7F" w:rsidRDefault="007D6F7F">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72F57E" w14:textId="77777777" w:rsidR="007D6F7F" w:rsidRDefault="007D6F7F" w:rsidP="00670777">
    <w:pPr>
      <w:jc w:val="center"/>
      <w:rPr>
        <w:sz w:val="16"/>
        <w:szCs w:val="16"/>
        <w:lang w:val="nn-NO"/>
      </w:rPr>
    </w:pPr>
    <w:r>
      <w:rPr>
        <w:sz w:val="16"/>
        <w:szCs w:val="16"/>
        <w:lang w:val="nn-NO"/>
      </w:rPr>
      <w:t xml:space="preserve">Informasjonsskriv og samtykke </w:t>
    </w:r>
  </w:p>
  <w:p w14:paraId="7440ADA0" w14:textId="77777777" w:rsidR="007D6F7F" w:rsidRPr="0072174C" w:rsidRDefault="007D6F7F" w:rsidP="00670777">
    <w:pPr>
      <w:jc w:val="center"/>
    </w:pPr>
    <w:r>
      <w:t xml:space="preserve">MIMIMUM </w:t>
    </w:r>
    <w:proofErr w:type="spellStart"/>
    <w:r>
      <w:t>study</w:t>
    </w:r>
    <w:proofErr w:type="spellEnd"/>
    <w:r>
      <w:tab/>
    </w:r>
    <w:r>
      <w:tab/>
      <w:t xml:space="preserve">Versjonsnummer </w:t>
    </w:r>
    <w:r w:rsidR="000A78E5">
      <w:t>2</w:t>
    </w:r>
    <w:r>
      <w:t>-18</w:t>
    </w:r>
    <w:r>
      <w:tab/>
    </w:r>
    <w:r>
      <w:tab/>
      <w:t xml:space="preserve">Dato: </w:t>
    </w:r>
    <w:r w:rsidR="000A78E5">
      <w:t>13.09</w:t>
    </w:r>
    <w:r>
      <w:t>.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330636F8"/>
    <w:multiLevelType w:val="hybridMultilevel"/>
    <w:tmpl w:val="144ABD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40CD36BF"/>
    <w:multiLevelType w:val="hybridMultilevel"/>
    <w:tmpl w:val="40BCBDF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41B04E5E"/>
    <w:multiLevelType w:val="hybridMultilevel"/>
    <w:tmpl w:val="51CA366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8CF6770"/>
    <w:multiLevelType w:val="hybridMultilevel"/>
    <w:tmpl w:val="ED28A1E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1638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995"/>
    <w:rsid w:val="00001565"/>
    <w:rsid w:val="00006683"/>
    <w:rsid w:val="00011F4F"/>
    <w:rsid w:val="000152A7"/>
    <w:rsid w:val="000368E0"/>
    <w:rsid w:val="00041870"/>
    <w:rsid w:val="00050D3B"/>
    <w:rsid w:val="00054944"/>
    <w:rsid w:val="000569E0"/>
    <w:rsid w:val="00064D56"/>
    <w:rsid w:val="0008406A"/>
    <w:rsid w:val="000914B7"/>
    <w:rsid w:val="000A0719"/>
    <w:rsid w:val="000A1109"/>
    <w:rsid w:val="000A78E5"/>
    <w:rsid w:val="000E67EB"/>
    <w:rsid w:val="000F4AD0"/>
    <w:rsid w:val="00131A4B"/>
    <w:rsid w:val="001B671A"/>
    <w:rsid w:val="001C23D6"/>
    <w:rsid w:val="001D0043"/>
    <w:rsid w:val="001D10A9"/>
    <w:rsid w:val="001E46C4"/>
    <w:rsid w:val="001E6230"/>
    <w:rsid w:val="001E6EE2"/>
    <w:rsid w:val="001F1738"/>
    <w:rsid w:val="00202D4B"/>
    <w:rsid w:val="00207BB7"/>
    <w:rsid w:val="00225470"/>
    <w:rsid w:val="0023502F"/>
    <w:rsid w:val="002416D8"/>
    <w:rsid w:val="0025705C"/>
    <w:rsid w:val="0025760B"/>
    <w:rsid w:val="002913D1"/>
    <w:rsid w:val="00293E12"/>
    <w:rsid w:val="0029461C"/>
    <w:rsid w:val="00294691"/>
    <w:rsid w:val="002B14EF"/>
    <w:rsid w:val="002B7B18"/>
    <w:rsid w:val="002E0A90"/>
    <w:rsid w:val="002E7A3A"/>
    <w:rsid w:val="002F543C"/>
    <w:rsid w:val="00323FA8"/>
    <w:rsid w:val="00325971"/>
    <w:rsid w:val="0033185B"/>
    <w:rsid w:val="00337431"/>
    <w:rsid w:val="00344853"/>
    <w:rsid w:val="00352D97"/>
    <w:rsid w:val="00357BCF"/>
    <w:rsid w:val="00360CE4"/>
    <w:rsid w:val="00363230"/>
    <w:rsid w:val="003677C2"/>
    <w:rsid w:val="0037321F"/>
    <w:rsid w:val="00376C8C"/>
    <w:rsid w:val="003807A6"/>
    <w:rsid w:val="00382921"/>
    <w:rsid w:val="00394149"/>
    <w:rsid w:val="003E14C4"/>
    <w:rsid w:val="003F3040"/>
    <w:rsid w:val="003F51D6"/>
    <w:rsid w:val="00423290"/>
    <w:rsid w:val="00444947"/>
    <w:rsid w:val="00461F15"/>
    <w:rsid w:val="00474D88"/>
    <w:rsid w:val="00483995"/>
    <w:rsid w:val="00485EF0"/>
    <w:rsid w:val="004979A9"/>
    <w:rsid w:val="004B19D6"/>
    <w:rsid w:val="004C6483"/>
    <w:rsid w:val="00507E22"/>
    <w:rsid w:val="005129E5"/>
    <w:rsid w:val="00521414"/>
    <w:rsid w:val="00532A6A"/>
    <w:rsid w:val="005518F4"/>
    <w:rsid w:val="0057047A"/>
    <w:rsid w:val="005749C6"/>
    <w:rsid w:val="005B022D"/>
    <w:rsid w:val="005B07B1"/>
    <w:rsid w:val="005B7403"/>
    <w:rsid w:val="005C0FAD"/>
    <w:rsid w:val="005C2239"/>
    <w:rsid w:val="005C33AE"/>
    <w:rsid w:val="005D1055"/>
    <w:rsid w:val="005D530E"/>
    <w:rsid w:val="005D5F92"/>
    <w:rsid w:val="005F194D"/>
    <w:rsid w:val="00601E2A"/>
    <w:rsid w:val="00605F39"/>
    <w:rsid w:val="00620482"/>
    <w:rsid w:val="00623BF7"/>
    <w:rsid w:val="00641695"/>
    <w:rsid w:val="00667715"/>
    <w:rsid w:val="00670777"/>
    <w:rsid w:val="00673DEA"/>
    <w:rsid w:val="006905F4"/>
    <w:rsid w:val="00692E77"/>
    <w:rsid w:val="00694B3A"/>
    <w:rsid w:val="006958D7"/>
    <w:rsid w:val="006A3EF7"/>
    <w:rsid w:val="006E2E1D"/>
    <w:rsid w:val="007026E9"/>
    <w:rsid w:val="00730814"/>
    <w:rsid w:val="00733E4D"/>
    <w:rsid w:val="007403F0"/>
    <w:rsid w:val="00743AD8"/>
    <w:rsid w:val="007468C4"/>
    <w:rsid w:val="0075360B"/>
    <w:rsid w:val="007701E7"/>
    <w:rsid w:val="007816CC"/>
    <w:rsid w:val="007B1FC4"/>
    <w:rsid w:val="007C4C17"/>
    <w:rsid w:val="007D6415"/>
    <w:rsid w:val="007D6F7F"/>
    <w:rsid w:val="007E4925"/>
    <w:rsid w:val="007F1DFF"/>
    <w:rsid w:val="007F6150"/>
    <w:rsid w:val="007F7C78"/>
    <w:rsid w:val="00806954"/>
    <w:rsid w:val="008263FF"/>
    <w:rsid w:val="00835C86"/>
    <w:rsid w:val="008430FA"/>
    <w:rsid w:val="00874284"/>
    <w:rsid w:val="0088145D"/>
    <w:rsid w:val="008A5DD0"/>
    <w:rsid w:val="008B39C3"/>
    <w:rsid w:val="008D706C"/>
    <w:rsid w:val="008E5846"/>
    <w:rsid w:val="008F60A9"/>
    <w:rsid w:val="00901A2D"/>
    <w:rsid w:val="00902991"/>
    <w:rsid w:val="00915569"/>
    <w:rsid w:val="0092033D"/>
    <w:rsid w:val="009239B4"/>
    <w:rsid w:val="009355DC"/>
    <w:rsid w:val="00937CEC"/>
    <w:rsid w:val="00951C68"/>
    <w:rsid w:val="009521A5"/>
    <w:rsid w:val="009666D4"/>
    <w:rsid w:val="00970FF9"/>
    <w:rsid w:val="00974158"/>
    <w:rsid w:val="0097540D"/>
    <w:rsid w:val="00980DFB"/>
    <w:rsid w:val="0098478A"/>
    <w:rsid w:val="00995342"/>
    <w:rsid w:val="009973C5"/>
    <w:rsid w:val="009A4061"/>
    <w:rsid w:val="009B4183"/>
    <w:rsid w:val="009B6E6A"/>
    <w:rsid w:val="009D18CE"/>
    <w:rsid w:val="00A01E33"/>
    <w:rsid w:val="00A033D0"/>
    <w:rsid w:val="00A03989"/>
    <w:rsid w:val="00A2380F"/>
    <w:rsid w:val="00A314B6"/>
    <w:rsid w:val="00A321A3"/>
    <w:rsid w:val="00A62DCB"/>
    <w:rsid w:val="00A635D9"/>
    <w:rsid w:val="00A63AEE"/>
    <w:rsid w:val="00A67556"/>
    <w:rsid w:val="00A71D6D"/>
    <w:rsid w:val="00A75C5A"/>
    <w:rsid w:val="00A76F3C"/>
    <w:rsid w:val="00AC0DC0"/>
    <w:rsid w:val="00AC4646"/>
    <w:rsid w:val="00AD252C"/>
    <w:rsid w:val="00AE1FBF"/>
    <w:rsid w:val="00AF2A4D"/>
    <w:rsid w:val="00B00C2D"/>
    <w:rsid w:val="00B11EF3"/>
    <w:rsid w:val="00B33961"/>
    <w:rsid w:val="00B518A9"/>
    <w:rsid w:val="00B51F81"/>
    <w:rsid w:val="00B57FDF"/>
    <w:rsid w:val="00B63D12"/>
    <w:rsid w:val="00BA68F3"/>
    <w:rsid w:val="00BA6F15"/>
    <w:rsid w:val="00BB41A1"/>
    <w:rsid w:val="00BE3D7B"/>
    <w:rsid w:val="00BF7A5C"/>
    <w:rsid w:val="00C01145"/>
    <w:rsid w:val="00C449BE"/>
    <w:rsid w:val="00C45DD4"/>
    <w:rsid w:val="00C64D7A"/>
    <w:rsid w:val="00C8136F"/>
    <w:rsid w:val="00C91153"/>
    <w:rsid w:val="00CD2FFC"/>
    <w:rsid w:val="00CE1166"/>
    <w:rsid w:val="00CE7E36"/>
    <w:rsid w:val="00CF62D0"/>
    <w:rsid w:val="00D00B19"/>
    <w:rsid w:val="00D120AC"/>
    <w:rsid w:val="00D15996"/>
    <w:rsid w:val="00D15DB3"/>
    <w:rsid w:val="00D231E8"/>
    <w:rsid w:val="00D30368"/>
    <w:rsid w:val="00D507F4"/>
    <w:rsid w:val="00D80DEA"/>
    <w:rsid w:val="00D876E8"/>
    <w:rsid w:val="00D95525"/>
    <w:rsid w:val="00DB6F59"/>
    <w:rsid w:val="00DC6162"/>
    <w:rsid w:val="00DD4AC1"/>
    <w:rsid w:val="00DF0D37"/>
    <w:rsid w:val="00E05294"/>
    <w:rsid w:val="00E20D0F"/>
    <w:rsid w:val="00E27E61"/>
    <w:rsid w:val="00E854FC"/>
    <w:rsid w:val="00EA024E"/>
    <w:rsid w:val="00EA169C"/>
    <w:rsid w:val="00EB48B4"/>
    <w:rsid w:val="00EC2377"/>
    <w:rsid w:val="00EF3C87"/>
    <w:rsid w:val="00F209FA"/>
    <w:rsid w:val="00F235F5"/>
    <w:rsid w:val="00F547E0"/>
    <w:rsid w:val="00F6746E"/>
    <w:rsid w:val="00F82757"/>
    <w:rsid w:val="00F83229"/>
    <w:rsid w:val="00F85735"/>
    <w:rsid w:val="00FA1315"/>
    <w:rsid w:val="00FB53AF"/>
    <w:rsid w:val="00FB71CA"/>
    <w:rsid w:val="00FD6B6C"/>
    <w:rsid w:val="00FE4E93"/>
    <w:rsid w:val="00FE7C48"/>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20AF31C8"/>
  <w15:docId w15:val="{99FF954C-673E-4777-9481-A20677B82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nb-NO"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1A"/>
  </w:style>
  <w:style w:type="paragraph" w:styleId="Overskrift1">
    <w:name w:val="heading 1"/>
    <w:basedOn w:val="Normal"/>
    <w:next w:val="Normal"/>
    <w:link w:val="Overskrift1Tegn"/>
    <w:uiPriority w:val="9"/>
    <w:qFormat/>
    <w:rsid w:val="001B671A"/>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Overskrift2">
    <w:name w:val="heading 2"/>
    <w:basedOn w:val="Normal"/>
    <w:next w:val="Normal"/>
    <w:link w:val="Overskrift2Tegn"/>
    <w:uiPriority w:val="9"/>
    <w:unhideWhenUsed/>
    <w:qFormat/>
    <w:rsid w:val="001B671A"/>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Overskrift3">
    <w:name w:val="heading 3"/>
    <w:basedOn w:val="Normal"/>
    <w:next w:val="Normal"/>
    <w:link w:val="Overskrift3Tegn"/>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Overskrift4">
    <w:name w:val="heading 4"/>
    <w:basedOn w:val="Normal"/>
    <w:next w:val="Normal"/>
    <w:link w:val="Overskrift4Tegn"/>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Overskrift5">
    <w:name w:val="heading 5"/>
    <w:basedOn w:val="Normal"/>
    <w:next w:val="Normal"/>
    <w:link w:val="Overskrift5Tegn"/>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Overskrift6">
    <w:name w:val="heading 6"/>
    <w:basedOn w:val="Normal"/>
    <w:next w:val="Normal"/>
    <w:link w:val="Overskrift6Tegn"/>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Overskrift7">
    <w:name w:val="heading 7"/>
    <w:basedOn w:val="Normal"/>
    <w:next w:val="Normal"/>
    <w:link w:val="Overskrift7Tegn"/>
    <w:uiPriority w:val="9"/>
    <w:semiHidden/>
    <w:unhideWhenUsed/>
    <w:qFormat/>
    <w:rsid w:val="001B671A"/>
    <w:pPr>
      <w:spacing w:before="200" w:after="0"/>
      <w:outlineLvl w:val="6"/>
    </w:pPr>
    <w:rPr>
      <w:caps/>
      <w:color w:val="2E74B5" w:themeColor="accent1" w:themeShade="BF"/>
      <w:spacing w:val="10"/>
    </w:rPr>
  </w:style>
  <w:style w:type="paragraph" w:styleId="Overskrift8">
    <w:name w:val="heading 8"/>
    <w:basedOn w:val="Normal"/>
    <w:next w:val="Normal"/>
    <w:link w:val="Overskrift8Tegn"/>
    <w:uiPriority w:val="9"/>
    <w:semiHidden/>
    <w:unhideWhenUsed/>
    <w:qFormat/>
    <w:rsid w:val="001B671A"/>
    <w:pPr>
      <w:spacing w:before="200" w:after="0"/>
      <w:outlineLvl w:val="7"/>
    </w:pPr>
    <w:rPr>
      <w:caps/>
      <w:spacing w:val="10"/>
      <w:sz w:val="18"/>
      <w:szCs w:val="18"/>
    </w:rPr>
  </w:style>
  <w:style w:type="paragraph" w:styleId="Overskrift9">
    <w:name w:val="heading 9"/>
    <w:basedOn w:val="Normal"/>
    <w:next w:val="Normal"/>
    <w:link w:val="Overskrift9Tegn"/>
    <w:uiPriority w:val="9"/>
    <w:semiHidden/>
    <w:unhideWhenUsed/>
    <w:qFormat/>
    <w:rsid w:val="001B671A"/>
    <w:pPr>
      <w:spacing w:before="200" w:after="0"/>
      <w:outlineLvl w:val="8"/>
    </w:pPr>
    <w:rPr>
      <w:i/>
      <w:iCs/>
      <w:caps/>
      <w:spacing w:val="10"/>
      <w:sz w:val="18"/>
      <w:szCs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1B671A"/>
    <w:rPr>
      <w:caps/>
      <w:spacing w:val="15"/>
      <w:shd w:val="clear" w:color="auto" w:fill="DEEAF6" w:themeFill="accent1" w:themeFillTint="33"/>
    </w:rPr>
  </w:style>
  <w:style w:type="paragraph" w:styleId="Topptekst">
    <w:name w:val="header"/>
    <w:basedOn w:val="Normal"/>
    <w:link w:val="TopptekstTegn"/>
    <w:rsid w:val="00483995"/>
    <w:pPr>
      <w:tabs>
        <w:tab w:val="center" w:pos="4536"/>
        <w:tab w:val="right" w:pos="9072"/>
      </w:tabs>
    </w:pPr>
  </w:style>
  <w:style w:type="character" w:customStyle="1" w:styleId="TopptekstTegn">
    <w:name w:val="Topptekst Tegn"/>
    <w:basedOn w:val="Standardskriftforavsnitt"/>
    <w:link w:val="Topptekst"/>
    <w:rsid w:val="00483995"/>
    <w:rPr>
      <w:rFonts w:eastAsiaTheme="minorEastAsia"/>
      <w:sz w:val="20"/>
      <w:szCs w:val="20"/>
    </w:rPr>
  </w:style>
  <w:style w:type="paragraph" w:styleId="Brdtekst">
    <w:name w:val="Body Text"/>
    <w:basedOn w:val="Normal"/>
    <w:link w:val="BrdtekstTegn"/>
    <w:rsid w:val="00483995"/>
    <w:rPr>
      <w:rFonts w:ascii="Garamond" w:hAnsi="Garamond"/>
      <w:iCs/>
    </w:rPr>
  </w:style>
  <w:style w:type="character" w:customStyle="1" w:styleId="BrdtekstTegn">
    <w:name w:val="Brødtekst Tegn"/>
    <w:basedOn w:val="Standardskriftforavsnitt"/>
    <w:link w:val="Brdtekst"/>
    <w:rsid w:val="00483995"/>
    <w:rPr>
      <w:rFonts w:ascii="Garamond" w:eastAsiaTheme="minorEastAsia" w:hAnsi="Garamond"/>
      <w:iCs/>
      <w:szCs w:val="20"/>
    </w:rPr>
  </w:style>
  <w:style w:type="paragraph" w:styleId="Listeavsnitt">
    <w:name w:val="List Paragraph"/>
    <w:basedOn w:val="Normal"/>
    <w:uiPriority w:val="34"/>
    <w:qFormat/>
    <w:rsid w:val="00483995"/>
    <w:pPr>
      <w:ind w:left="720"/>
      <w:contextualSpacing/>
    </w:pPr>
  </w:style>
  <w:style w:type="paragraph" w:styleId="Bunntekst">
    <w:name w:val="footer"/>
    <w:basedOn w:val="Normal"/>
    <w:link w:val="BunntekstTegn"/>
    <w:uiPriority w:val="99"/>
    <w:unhideWhenUsed/>
    <w:rsid w:val="00483995"/>
    <w:pPr>
      <w:tabs>
        <w:tab w:val="center" w:pos="4536"/>
        <w:tab w:val="right" w:pos="9072"/>
      </w:tabs>
    </w:pPr>
  </w:style>
  <w:style w:type="character" w:customStyle="1" w:styleId="BunntekstTegn">
    <w:name w:val="Bunntekst Tegn"/>
    <w:basedOn w:val="Standardskriftforavsnitt"/>
    <w:link w:val="Bunntekst"/>
    <w:uiPriority w:val="99"/>
    <w:rsid w:val="00483995"/>
    <w:rPr>
      <w:rFonts w:eastAsiaTheme="minorEastAsia"/>
      <w:sz w:val="20"/>
      <w:szCs w:val="20"/>
    </w:rPr>
  </w:style>
  <w:style w:type="paragraph" w:styleId="Tittel">
    <w:name w:val="Title"/>
    <w:basedOn w:val="Normal"/>
    <w:next w:val="Normal"/>
    <w:link w:val="TittelTegn"/>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telTegn">
    <w:name w:val="Tittel Tegn"/>
    <w:basedOn w:val="Standardskriftforavsnitt"/>
    <w:link w:val="Tittel"/>
    <w:rsid w:val="001B671A"/>
    <w:rPr>
      <w:rFonts w:asciiTheme="majorHAnsi" w:eastAsiaTheme="majorEastAsia" w:hAnsiTheme="majorHAnsi" w:cstheme="majorBidi"/>
      <w:caps/>
      <w:color w:val="5B9BD5" w:themeColor="accent1"/>
      <w:spacing w:val="10"/>
      <w:sz w:val="52"/>
      <w:szCs w:val="52"/>
    </w:rPr>
  </w:style>
  <w:style w:type="character" w:customStyle="1" w:styleId="Overskrift1Tegn">
    <w:name w:val="Overskrift 1 Tegn"/>
    <w:basedOn w:val="Standardskriftforavsnitt"/>
    <w:link w:val="Overskrift1"/>
    <w:uiPriority w:val="9"/>
    <w:rsid w:val="001B671A"/>
    <w:rPr>
      <w:caps/>
      <w:color w:val="FFFFFF" w:themeColor="background1"/>
      <w:spacing w:val="15"/>
      <w:sz w:val="22"/>
      <w:szCs w:val="22"/>
      <w:shd w:val="clear" w:color="auto" w:fill="5B9BD5" w:themeFill="accent1"/>
    </w:rPr>
  </w:style>
  <w:style w:type="character" w:customStyle="1" w:styleId="Overskrift3Tegn">
    <w:name w:val="Overskrift 3 Tegn"/>
    <w:basedOn w:val="Standardskriftforavsnitt"/>
    <w:link w:val="Overskrift3"/>
    <w:uiPriority w:val="9"/>
    <w:semiHidden/>
    <w:rsid w:val="001B671A"/>
    <w:rPr>
      <w:caps/>
      <w:color w:val="1F4D78" w:themeColor="accent1" w:themeShade="7F"/>
      <w:spacing w:val="15"/>
    </w:rPr>
  </w:style>
  <w:style w:type="character" w:customStyle="1" w:styleId="Overskrift4Tegn">
    <w:name w:val="Overskrift 4 Tegn"/>
    <w:basedOn w:val="Standardskriftforavsnitt"/>
    <w:link w:val="Overskrift4"/>
    <w:uiPriority w:val="9"/>
    <w:semiHidden/>
    <w:rsid w:val="001B671A"/>
    <w:rPr>
      <w:caps/>
      <w:color w:val="2E74B5" w:themeColor="accent1" w:themeShade="BF"/>
      <w:spacing w:val="10"/>
    </w:rPr>
  </w:style>
  <w:style w:type="character" w:customStyle="1" w:styleId="Overskrift5Tegn">
    <w:name w:val="Overskrift 5 Tegn"/>
    <w:basedOn w:val="Standardskriftforavsnitt"/>
    <w:link w:val="Overskrift5"/>
    <w:uiPriority w:val="9"/>
    <w:semiHidden/>
    <w:rsid w:val="001B671A"/>
    <w:rPr>
      <w:caps/>
      <w:color w:val="2E74B5" w:themeColor="accent1" w:themeShade="BF"/>
      <w:spacing w:val="10"/>
    </w:rPr>
  </w:style>
  <w:style w:type="character" w:customStyle="1" w:styleId="Overskrift6Tegn">
    <w:name w:val="Overskrift 6 Tegn"/>
    <w:basedOn w:val="Standardskriftforavsnitt"/>
    <w:link w:val="Overskrift6"/>
    <w:uiPriority w:val="9"/>
    <w:semiHidden/>
    <w:rsid w:val="001B671A"/>
    <w:rPr>
      <w:caps/>
      <w:color w:val="2E74B5" w:themeColor="accent1" w:themeShade="BF"/>
      <w:spacing w:val="10"/>
    </w:rPr>
  </w:style>
  <w:style w:type="character" w:customStyle="1" w:styleId="Overskrift7Tegn">
    <w:name w:val="Overskrift 7 Tegn"/>
    <w:basedOn w:val="Standardskriftforavsnitt"/>
    <w:link w:val="Overskrift7"/>
    <w:uiPriority w:val="9"/>
    <w:semiHidden/>
    <w:rsid w:val="001B671A"/>
    <w:rPr>
      <w:caps/>
      <w:color w:val="2E74B5" w:themeColor="accent1" w:themeShade="BF"/>
      <w:spacing w:val="10"/>
    </w:rPr>
  </w:style>
  <w:style w:type="character" w:customStyle="1" w:styleId="Overskrift8Tegn">
    <w:name w:val="Overskrift 8 Tegn"/>
    <w:basedOn w:val="Standardskriftforavsnitt"/>
    <w:link w:val="Overskrift8"/>
    <w:uiPriority w:val="9"/>
    <w:semiHidden/>
    <w:rsid w:val="001B671A"/>
    <w:rPr>
      <w:caps/>
      <w:spacing w:val="10"/>
      <w:sz w:val="18"/>
      <w:szCs w:val="18"/>
    </w:rPr>
  </w:style>
  <w:style w:type="character" w:customStyle="1" w:styleId="Overskrift9Tegn">
    <w:name w:val="Overskrift 9 Tegn"/>
    <w:basedOn w:val="Standardskriftforavsnitt"/>
    <w:link w:val="Overskrift9"/>
    <w:uiPriority w:val="9"/>
    <w:semiHidden/>
    <w:rsid w:val="001B671A"/>
    <w:rPr>
      <w:i/>
      <w:iCs/>
      <w:caps/>
      <w:spacing w:val="10"/>
      <w:sz w:val="18"/>
      <w:szCs w:val="18"/>
    </w:rPr>
  </w:style>
  <w:style w:type="paragraph" w:styleId="Bildetekst">
    <w:name w:val="caption"/>
    <w:basedOn w:val="Normal"/>
    <w:next w:val="Normal"/>
    <w:uiPriority w:val="35"/>
    <w:semiHidden/>
    <w:unhideWhenUsed/>
    <w:qFormat/>
    <w:rsid w:val="001B671A"/>
    <w:rPr>
      <w:b/>
      <w:bCs/>
      <w:color w:val="2E74B5" w:themeColor="accent1" w:themeShade="BF"/>
      <w:sz w:val="16"/>
      <w:szCs w:val="16"/>
    </w:rPr>
  </w:style>
  <w:style w:type="paragraph" w:styleId="Undertittel">
    <w:name w:val="Subtitle"/>
    <w:basedOn w:val="Normal"/>
    <w:next w:val="Normal"/>
    <w:link w:val="UndertittelTegn"/>
    <w:uiPriority w:val="11"/>
    <w:qFormat/>
    <w:rsid w:val="001B671A"/>
    <w:pPr>
      <w:spacing w:before="0" w:after="500" w:line="240" w:lineRule="auto"/>
    </w:pPr>
    <w:rPr>
      <w:caps/>
      <w:color w:val="595959" w:themeColor="text1" w:themeTint="A6"/>
      <w:spacing w:val="10"/>
      <w:sz w:val="21"/>
      <w:szCs w:val="21"/>
    </w:rPr>
  </w:style>
  <w:style w:type="character" w:customStyle="1" w:styleId="UndertittelTegn">
    <w:name w:val="Undertittel Tegn"/>
    <w:basedOn w:val="Standardskriftforavsnitt"/>
    <w:link w:val="Undertittel"/>
    <w:uiPriority w:val="11"/>
    <w:rsid w:val="001B671A"/>
    <w:rPr>
      <w:caps/>
      <w:color w:val="595959" w:themeColor="text1" w:themeTint="A6"/>
      <w:spacing w:val="10"/>
      <w:sz w:val="21"/>
      <w:szCs w:val="21"/>
    </w:rPr>
  </w:style>
  <w:style w:type="character" w:styleId="Sterk">
    <w:name w:val="Strong"/>
    <w:uiPriority w:val="22"/>
    <w:qFormat/>
    <w:rsid w:val="001B671A"/>
    <w:rPr>
      <w:b/>
      <w:bCs/>
    </w:rPr>
  </w:style>
  <w:style w:type="character" w:styleId="Utheving">
    <w:name w:val="Emphasis"/>
    <w:uiPriority w:val="20"/>
    <w:qFormat/>
    <w:rsid w:val="001B671A"/>
    <w:rPr>
      <w:caps/>
      <w:color w:val="1F4D78" w:themeColor="accent1" w:themeShade="7F"/>
      <w:spacing w:val="5"/>
    </w:rPr>
  </w:style>
  <w:style w:type="paragraph" w:styleId="Ingenmellomrom">
    <w:name w:val="No Spacing"/>
    <w:uiPriority w:val="1"/>
    <w:qFormat/>
    <w:rsid w:val="001B671A"/>
    <w:pPr>
      <w:spacing w:after="0" w:line="240" w:lineRule="auto"/>
    </w:pPr>
  </w:style>
  <w:style w:type="paragraph" w:styleId="Sitat">
    <w:name w:val="Quote"/>
    <w:basedOn w:val="Normal"/>
    <w:next w:val="Normal"/>
    <w:link w:val="SitatTegn"/>
    <w:uiPriority w:val="29"/>
    <w:qFormat/>
    <w:rsid w:val="001B671A"/>
    <w:rPr>
      <w:i/>
      <w:iCs/>
      <w:sz w:val="24"/>
      <w:szCs w:val="24"/>
    </w:rPr>
  </w:style>
  <w:style w:type="character" w:customStyle="1" w:styleId="SitatTegn">
    <w:name w:val="Sitat Tegn"/>
    <w:basedOn w:val="Standardskriftforavsnitt"/>
    <w:link w:val="Sitat"/>
    <w:uiPriority w:val="29"/>
    <w:rsid w:val="001B671A"/>
    <w:rPr>
      <w:i/>
      <w:iCs/>
      <w:sz w:val="24"/>
      <w:szCs w:val="24"/>
    </w:rPr>
  </w:style>
  <w:style w:type="paragraph" w:styleId="Sterktsitat">
    <w:name w:val="Intense Quote"/>
    <w:basedOn w:val="Normal"/>
    <w:next w:val="Normal"/>
    <w:link w:val="SterktsitatTegn"/>
    <w:uiPriority w:val="30"/>
    <w:qFormat/>
    <w:rsid w:val="001B671A"/>
    <w:pPr>
      <w:spacing w:before="240" w:after="240" w:line="240" w:lineRule="auto"/>
      <w:ind w:left="1080" w:right="1080"/>
      <w:jc w:val="center"/>
    </w:pPr>
    <w:rPr>
      <w:color w:val="5B9BD5" w:themeColor="accent1"/>
      <w:sz w:val="24"/>
      <w:szCs w:val="24"/>
    </w:rPr>
  </w:style>
  <w:style w:type="character" w:customStyle="1" w:styleId="SterktsitatTegn">
    <w:name w:val="Sterkt sitat Tegn"/>
    <w:basedOn w:val="Standardskriftforavsnitt"/>
    <w:link w:val="Sterktsitat"/>
    <w:uiPriority w:val="30"/>
    <w:rsid w:val="001B671A"/>
    <w:rPr>
      <w:color w:val="5B9BD5" w:themeColor="accent1"/>
      <w:sz w:val="24"/>
      <w:szCs w:val="24"/>
    </w:rPr>
  </w:style>
  <w:style w:type="character" w:styleId="Svakutheving">
    <w:name w:val="Subtle Emphasis"/>
    <w:uiPriority w:val="19"/>
    <w:qFormat/>
    <w:rsid w:val="001B671A"/>
    <w:rPr>
      <w:i/>
      <w:iCs/>
      <w:color w:val="1F4D78" w:themeColor="accent1" w:themeShade="7F"/>
    </w:rPr>
  </w:style>
  <w:style w:type="character" w:styleId="Sterkutheving">
    <w:name w:val="Intense Emphasis"/>
    <w:uiPriority w:val="21"/>
    <w:qFormat/>
    <w:rsid w:val="001B671A"/>
    <w:rPr>
      <w:b/>
      <w:bCs/>
      <w:caps/>
      <w:color w:val="1F4D78" w:themeColor="accent1" w:themeShade="7F"/>
      <w:spacing w:val="10"/>
    </w:rPr>
  </w:style>
  <w:style w:type="character" w:styleId="Svakreferanse">
    <w:name w:val="Subtle Reference"/>
    <w:uiPriority w:val="31"/>
    <w:qFormat/>
    <w:rsid w:val="001B671A"/>
    <w:rPr>
      <w:b/>
      <w:bCs/>
      <w:color w:val="5B9BD5" w:themeColor="accent1"/>
    </w:rPr>
  </w:style>
  <w:style w:type="character" w:styleId="Sterkreferanse">
    <w:name w:val="Intense Reference"/>
    <w:uiPriority w:val="32"/>
    <w:qFormat/>
    <w:rsid w:val="001B671A"/>
    <w:rPr>
      <w:b/>
      <w:bCs/>
      <w:i/>
      <w:iCs/>
      <w:caps/>
      <w:color w:val="5B9BD5" w:themeColor="accent1"/>
    </w:rPr>
  </w:style>
  <w:style w:type="character" w:styleId="Boktittel">
    <w:name w:val="Book Title"/>
    <w:uiPriority w:val="33"/>
    <w:qFormat/>
    <w:rsid w:val="001B671A"/>
    <w:rPr>
      <w:b/>
      <w:bCs/>
      <w:i/>
      <w:iCs/>
      <w:spacing w:val="0"/>
    </w:rPr>
  </w:style>
  <w:style w:type="paragraph" w:styleId="Overskriftforinnholdsfortegnelse">
    <w:name w:val="TOC Heading"/>
    <w:basedOn w:val="Overskrift1"/>
    <w:next w:val="Normal"/>
    <w:uiPriority w:val="39"/>
    <w:semiHidden/>
    <w:unhideWhenUsed/>
    <w:qFormat/>
    <w:rsid w:val="001B671A"/>
    <w:pPr>
      <w:outlineLvl w:val="9"/>
    </w:pPr>
  </w:style>
  <w:style w:type="table" w:styleId="Tabellrutenett">
    <w:name w:val="Table Grid"/>
    <w:basedOn w:val="Vanligtabel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9D18C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D18CE"/>
    <w:rPr>
      <w:rFonts w:ascii="Segoe UI" w:hAnsi="Segoe UI" w:cs="Segoe UI"/>
      <w:sz w:val="18"/>
      <w:szCs w:val="18"/>
    </w:rPr>
  </w:style>
  <w:style w:type="character" w:styleId="Merknadsreferanse">
    <w:name w:val="annotation reference"/>
    <w:basedOn w:val="Standardskriftforavsnitt"/>
    <w:uiPriority w:val="99"/>
    <w:unhideWhenUsed/>
    <w:rsid w:val="001D0043"/>
    <w:rPr>
      <w:sz w:val="16"/>
      <w:szCs w:val="16"/>
    </w:rPr>
  </w:style>
  <w:style w:type="paragraph" w:styleId="Merknadstekst">
    <w:name w:val="annotation text"/>
    <w:basedOn w:val="Normal"/>
    <w:link w:val="MerknadstekstTegn"/>
    <w:uiPriority w:val="99"/>
    <w:unhideWhenUsed/>
    <w:rsid w:val="001D0043"/>
    <w:pPr>
      <w:spacing w:line="240" w:lineRule="auto"/>
    </w:pPr>
  </w:style>
  <w:style w:type="character" w:customStyle="1" w:styleId="MerknadstekstTegn">
    <w:name w:val="Merknadstekst Tegn"/>
    <w:basedOn w:val="Standardskriftforavsnitt"/>
    <w:link w:val="Merknadstekst"/>
    <w:uiPriority w:val="99"/>
    <w:rsid w:val="001D0043"/>
  </w:style>
  <w:style w:type="paragraph" w:styleId="Kommentaremne">
    <w:name w:val="annotation subject"/>
    <w:basedOn w:val="Merknadstekst"/>
    <w:next w:val="Merknadstekst"/>
    <w:link w:val="KommentaremneTegn"/>
    <w:uiPriority w:val="99"/>
    <w:semiHidden/>
    <w:unhideWhenUsed/>
    <w:rsid w:val="001D0043"/>
    <w:rPr>
      <w:b/>
      <w:bCs/>
    </w:rPr>
  </w:style>
  <w:style w:type="character" w:customStyle="1" w:styleId="KommentaremneTegn">
    <w:name w:val="Kommentaremne Tegn"/>
    <w:basedOn w:val="MerknadstekstTegn"/>
    <w:link w:val="Kommentaremne"/>
    <w:uiPriority w:val="99"/>
    <w:semiHidden/>
    <w:rsid w:val="001D0043"/>
    <w:rPr>
      <w:b/>
      <w:bCs/>
    </w:rPr>
  </w:style>
  <w:style w:type="character" w:styleId="Hyperkobling">
    <w:name w:val="Hyperlink"/>
    <w:basedOn w:val="Standardskriftforavsnitt"/>
    <w:uiPriority w:val="99"/>
    <w:unhideWhenUsed/>
    <w:rsid w:val="00F547E0"/>
    <w:rPr>
      <w:color w:val="0563C1" w:themeColor="hyperlink"/>
      <w:u w:val="single"/>
    </w:rPr>
  </w:style>
  <w:style w:type="character" w:customStyle="1" w:styleId="button-callnumber">
    <w:name w:val="button-call__number"/>
    <w:basedOn w:val="Standardskriftforavsnitt"/>
    <w:rsid w:val="00667715"/>
  </w:style>
  <w:style w:type="character" w:customStyle="1" w:styleId="lrzxr">
    <w:name w:val="lrzxr"/>
    <w:basedOn w:val="Standardskriftforavsnitt"/>
    <w:rsid w:val="00A23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0203361">
      <w:bodyDiv w:val="1"/>
      <w:marLeft w:val="0"/>
      <w:marRight w:val="0"/>
      <w:marTop w:val="0"/>
      <w:marBottom w:val="0"/>
      <w:divBdr>
        <w:top w:val="none" w:sz="0" w:space="0" w:color="auto"/>
        <w:left w:val="none" w:sz="0" w:space="0" w:color="auto"/>
        <w:bottom w:val="none" w:sz="0" w:space="0" w:color="auto"/>
        <w:right w:val="none" w:sz="0" w:space="0" w:color="auto"/>
      </w:divBdr>
    </w:div>
    <w:div w:id="902564391">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ttonness@ous-hf.no"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line@ous-hf.no"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post@stolav.no"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leki@ous-hf.no" TargetMode="External"/><Relationship Id="rId5" Type="http://schemas.openxmlformats.org/officeDocument/2006/relationships/numbering" Target="numbering.xml"/><Relationship Id="rId15" Type="http://schemas.openxmlformats.org/officeDocument/2006/relationships/hyperlink" Target="mailto:personvern@ous-hf.no?body=Ikke%20skriv%20sensitive%20personopplysninger%20i%20e-post%20til%20sykehuset."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er.einar.uggen@stolav.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BACB611DA454F34AA0747C1B0C7414BE" ma:contentTypeVersion="0" ma:contentTypeDescription="Opprett et nytt dokument." ma:contentTypeScope="" ma:versionID="c0ac675b127e0d93c4a38d4eeefd1736">
  <xsd:schema xmlns:xsd="http://www.w3.org/2001/XMLSchema" xmlns:xs="http://www.w3.org/2001/XMLSchema" xmlns:p="http://schemas.microsoft.com/office/2006/metadata/properties" targetNamespace="http://schemas.microsoft.com/office/2006/metadata/properties" ma:root="true" ma:fieldsID="3e2500873ed525c1cf306a41cba81ed5">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FA92D6-8604-4362-95CD-FEEB34E4AA28}">
  <ds:schemaRefs>
    <ds:schemaRef ds:uri="http://schemas.microsoft.com/sharepoint/v3/contenttype/forms"/>
  </ds:schemaRefs>
</ds:datastoreItem>
</file>

<file path=customXml/itemProps2.xml><?xml version="1.0" encoding="utf-8"?>
<ds:datastoreItem xmlns:ds="http://schemas.openxmlformats.org/officeDocument/2006/customXml" ds:itemID="{6052F616-AFFD-48DE-B2DA-485F3B71322A}">
  <ds:schemaRefs>
    <ds:schemaRef ds:uri="http://schemas.openxmlformats.org/officeDocument/2006/bibliography"/>
  </ds:schemaRefs>
</ds:datastoreItem>
</file>

<file path=customXml/itemProps3.xml><?xml version="1.0" encoding="utf-8"?>
<ds:datastoreItem xmlns:ds="http://schemas.openxmlformats.org/officeDocument/2006/customXml" ds:itemID="{E2016229-C62F-4756-A566-074D972B62C7}">
  <ds:schemaRefs>
    <ds:schemaRef ds:uri="http://purl.org/dc/terms/"/>
    <ds:schemaRef ds:uri="http://schemas.microsoft.com/office/infopath/2007/PartnerControls"/>
    <ds:schemaRef ds:uri="http://purl.org/dc/elements/1.1/"/>
    <ds:schemaRef ds:uri="http://www.w3.org/XML/1998/namespace"/>
    <ds:schemaRef ds:uri="http://purl.org/dc/dcmitype/"/>
    <ds:schemaRef ds:uri="http://schemas.microsoft.com/office/2006/documentManagement/types"/>
    <ds:schemaRef ds:uri="http://schemas.openxmlformats.org/package/2006/metadata/core-properties"/>
    <ds:schemaRef ds:uri="http://schemas.microsoft.com/office/2006/metadata/properties"/>
  </ds:schemaRefs>
</ds:datastoreItem>
</file>

<file path=customXml/itemProps4.xml><?xml version="1.0" encoding="utf-8"?>
<ds:datastoreItem xmlns:ds="http://schemas.openxmlformats.org/officeDocument/2006/customXml" ds:itemID="{69A04A02-A8A1-4B85-BF34-ACBF05BAC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48</Words>
  <Characters>10326</Characters>
  <Application>Microsoft Office Word</Application>
  <DocSecurity>0</DocSecurity>
  <Lines>86</Lines>
  <Paragraphs>24</Paragraphs>
  <ScaleCrop>false</ScaleCrop>
  <HeadingPairs>
    <vt:vector size="2" baseType="variant">
      <vt:variant>
        <vt:lpstr>Tittel</vt:lpstr>
      </vt:variant>
      <vt:variant>
        <vt:i4>1</vt:i4>
      </vt:variant>
    </vt:vector>
  </HeadingPairs>
  <TitlesOfParts>
    <vt:vector size="1" baseType="lpstr">
      <vt:lpstr/>
    </vt:vector>
  </TitlesOfParts>
  <Manager>may.rossvoll@uit.no</Manager>
  <Company>UiT Norges arktiske universitet</Company>
  <LinksUpToDate>false</LinksUpToDate>
  <CharactersWithSpaces>1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pen Lindholm</dc:creator>
  <cp:lastModifiedBy>Espen Lindholm</cp:lastModifiedBy>
  <cp:revision>2</cp:revision>
  <cp:lastPrinted>2015-06-16T13:23:00Z</cp:lastPrinted>
  <dcterms:created xsi:type="dcterms:W3CDTF">2020-12-23T18:15:00Z</dcterms:created>
  <dcterms:modified xsi:type="dcterms:W3CDTF">2020-12-23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CB611DA454F34AA0747C1B0C7414BE</vt:lpwstr>
  </property>
</Properties>
</file>